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8922DB" w14:textId="050B7701" w:rsidR="00915A0B" w:rsidRDefault="00E656AA" w:rsidP="00627A64">
      <w:pPr>
        <w:spacing w:line="360" w:lineRule="auto"/>
        <w:jc w:val="both"/>
        <w:rPr>
          <w:rFonts w:ascii="Times New Roman" w:hAnsi="Times New Roman" w:cs="Times New Roman"/>
          <w:i/>
        </w:rPr>
      </w:pPr>
      <w:bookmarkStart w:id="0" w:name="_Hlk123798300"/>
      <w:bookmarkEnd w:id="0"/>
      <w:r>
        <w:rPr>
          <w:rFonts w:ascii="Times New Roman" w:hAnsi="Times New Roman" w:cs="Times New Roman"/>
          <w:i/>
        </w:rPr>
        <w:t xml:space="preserve">SUPPLEMENTARY FIGURES AND TABLES </w:t>
      </w:r>
      <w:r w:rsidR="00D55AED">
        <w:rPr>
          <w:rFonts w:ascii="Times New Roman" w:hAnsi="Times New Roman" w:cs="Times New Roman"/>
          <w:i/>
        </w:rPr>
        <w:t xml:space="preserve">FOR </w:t>
      </w:r>
    </w:p>
    <w:p w14:paraId="2EA0C046" w14:textId="5E2CE3BA" w:rsidR="00915A0B" w:rsidRDefault="005631D6" w:rsidP="00627A64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5631D6">
        <w:rPr>
          <w:rFonts w:ascii="Times New Roman" w:hAnsi="Times New Roman" w:cs="Times New Roman"/>
          <w:b/>
        </w:rPr>
        <w:t>Single anthocyanins effectiveness modulating inflammation markers in obesity: dosage and matrix composition analysis</w:t>
      </w:r>
    </w:p>
    <w:p w14:paraId="51F05AEE" w14:textId="5601DD8F" w:rsidR="00F819EF" w:rsidRPr="005631D6" w:rsidRDefault="0093734A" w:rsidP="00627A64">
      <w:pPr>
        <w:spacing w:line="360" w:lineRule="auto"/>
        <w:jc w:val="both"/>
        <w:rPr>
          <w:rFonts w:ascii="Times New Roman" w:hAnsi="Times New Roman" w:cs="Times New Roman"/>
          <w:b/>
          <w:lang w:val="es-MX"/>
        </w:rPr>
      </w:pPr>
      <w:r w:rsidRPr="005631D6">
        <w:rPr>
          <w:rFonts w:ascii="Times New Roman" w:hAnsi="Times New Roman" w:cs="Times New Roman"/>
          <w:b/>
          <w:lang w:val="es-MX"/>
        </w:rPr>
        <w:t>Jorge Alberto Fragoso-Medina, Selma Romina López Vaquera, Astrid Domínguez-Uscanga, Diego Armando Luna-Vital and Noemí García</w:t>
      </w:r>
    </w:p>
    <w:p w14:paraId="1EEEA8D6" w14:textId="77777777" w:rsidR="00F819EF" w:rsidRPr="005631D6" w:rsidRDefault="00F819EF" w:rsidP="00627A64">
      <w:pPr>
        <w:spacing w:line="360" w:lineRule="auto"/>
        <w:jc w:val="both"/>
        <w:rPr>
          <w:rFonts w:ascii="Times New Roman" w:hAnsi="Times New Roman" w:cs="Times New Roman"/>
          <w:i/>
          <w:lang w:val="es-MX"/>
        </w:rPr>
      </w:pPr>
    </w:p>
    <w:p w14:paraId="3F49260A" w14:textId="7667CA4E" w:rsidR="00627A64" w:rsidRDefault="00D07CED" w:rsidP="00627A64">
      <w:pPr>
        <w:spacing w:line="360" w:lineRule="auto"/>
        <w:jc w:val="both"/>
        <w:rPr>
          <w:rFonts w:ascii="Times New Roman" w:hAnsi="Times New Roman" w:cs="Times New Roman"/>
          <w:i/>
        </w:rPr>
      </w:pPr>
      <w:r w:rsidRPr="003B1691">
        <w:rPr>
          <w:rFonts w:ascii="Times New Roman" w:hAnsi="Times New Roman" w:cs="Times New Roman"/>
          <w:i/>
        </w:rPr>
        <w:t xml:space="preserve">Supplementary </w:t>
      </w:r>
      <w:r>
        <w:rPr>
          <w:rFonts w:ascii="Times New Roman" w:hAnsi="Times New Roman" w:cs="Times New Roman"/>
          <w:i/>
        </w:rPr>
        <w:t>f</w:t>
      </w:r>
      <w:r w:rsidR="00627A64" w:rsidRPr="003B1691">
        <w:rPr>
          <w:rFonts w:ascii="Times New Roman" w:hAnsi="Times New Roman" w:cs="Times New Roman"/>
          <w:i/>
        </w:rPr>
        <w:t>igure S</w:t>
      </w:r>
      <w:r w:rsidR="00F16BF7">
        <w:rPr>
          <w:rFonts w:ascii="Times New Roman" w:hAnsi="Times New Roman" w:cs="Times New Roman"/>
          <w:i/>
        </w:rPr>
        <w:t>1</w:t>
      </w:r>
      <w:r w:rsidR="00627A64" w:rsidRPr="003B1691">
        <w:rPr>
          <w:rFonts w:ascii="Times New Roman" w:hAnsi="Times New Roman" w:cs="Times New Roman"/>
          <w:i/>
        </w:rPr>
        <w:t xml:space="preserve">: </w:t>
      </w:r>
      <w:r w:rsidR="003B1691" w:rsidRPr="003B1691">
        <w:rPr>
          <w:rFonts w:ascii="Times New Roman" w:hAnsi="Times New Roman" w:cs="Times New Roman"/>
          <w:i/>
        </w:rPr>
        <w:t xml:space="preserve">Partial correlations between Ac(a), Cy(b), </w:t>
      </w:r>
      <w:proofErr w:type="spellStart"/>
      <w:r w:rsidR="003B1691" w:rsidRPr="003B1691">
        <w:rPr>
          <w:rFonts w:ascii="Times New Roman" w:hAnsi="Times New Roman" w:cs="Times New Roman"/>
          <w:i/>
        </w:rPr>
        <w:t>Dp</w:t>
      </w:r>
      <w:proofErr w:type="spellEnd"/>
      <w:r w:rsidR="003B1691" w:rsidRPr="003B1691">
        <w:rPr>
          <w:rFonts w:ascii="Times New Roman" w:hAnsi="Times New Roman" w:cs="Times New Roman"/>
          <w:i/>
        </w:rPr>
        <w:t xml:space="preserve">(c), Mv(d), </w:t>
      </w:r>
      <w:proofErr w:type="spellStart"/>
      <w:r w:rsidR="003B1691" w:rsidRPr="003B1691">
        <w:rPr>
          <w:rFonts w:ascii="Times New Roman" w:hAnsi="Times New Roman" w:cs="Times New Roman"/>
          <w:i/>
        </w:rPr>
        <w:t>Pn</w:t>
      </w:r>
      <w:proofErr w:type="spellEnd"/>
      <w:r w:rsidR="003B1691" w:rsidRPr="003B1691">
        <w:rPr>
          <w:rFonts w:ascii="Times New Roman" w:hAnsi="Times New Roman" w:cs="Times New Roman"/>
          <w:i/>
        </w:rPr>
        <w:t xml:space="preserve">(e), and Pt(f) </w:t>
      </w:r>
      <w:r w:rsidR="00732067">
        <w:rPr>
          <w:rFonts w:ascii="Times New Roman" w:hAnsi="Times New Roman" w:cs="Times New Roman"/>
          <w:i/>
        </w:rPr>
        <w:t xml:space="preserve">doses levels </w:t>
      </w:r>
      <w:r w:rsidR="003B1691" w:rsidRPr="003B1691">
        <w:rPr>
          <w:rFonts w:ascii="Times New Roman" w:hAnsi="Times New Roman" w:cs="Times New Roman"/>
          <w:i/>
        </w:rPr>
        <w:t>and most commonly measured markers in the included clinical studies</w:t>
      </w:r>
      <w:r w:rsidR="003B1691">
        <w:rPr>
          <w:rFonts w:ascii="Times New Roman" w:hAnsi="Times New Roman" w:cs="Times New Roman"/>
          <w:i/>
        </w:rPr>
        <w:t xml:space="preserve"> in Figure 2</w:t>
      </w:r>
      <w:r w:rsidR="003B1691" w:rsidRPr="003B1691">
        <w:rPr>
          <w:rFonts w:ascii="Times New Roman" w:hAnsi="Times New Roman" w:cs="Times New Roman"/>
          <w:i/>
        </w:rPr>
        <w:t xml:space="preserve">. Pearson's correlation coefficients were estimated; a p-value &lt; 0.05 was considered significant (*). Corresponding statistical estimations can be found in Supplementary Table </w:t>
      </w:r>
      <w:r w:rsidR="000F0594">
        <w:rPr>
          <w:rFonts w:ascii="Times New Roman" w:hAnsi="Times New Roman" w:cs="Times New Roman"/>
          <w:i/>
        </w:rPr>
        <w:t>2</w:t>
      </w:r>
      <w:r w:rsidR="003B1691" w:rsidRPr="003B1691">
        <w:rPr>
          <w:rFonts w:ascii="Times New Roman" w:hAnsi="Times New Roman" w:cs="Times New Roman"/>
          <w:i/>
        </w:rPr>
        <w:t xml:space="preserve"> (S</w:t>
      </w:r>
      <w:r w:rsidR="000C26FA">
        <w:rPr>
          <w:rFonts w:ascii="Times New Roman" w:hAnsi="Times New Roman" w:cs="Times New Roman"/>
          <w:i/>
        </w:rPr>
        <w:t>T</w:t>
      </w:r>
      <w:r w:rsidR="00E230EC">
        <w:rPr>
          <w:rFonts w:ascii="Times New Roman" w:hAnsi="Times New Roman" w:cs="Times New Roman"/>
          <w:i/>
        </w:rPr>
        <w:t>2</w:t>
      </w:r>
      <w:r w:rsidR="003B1691" w:rsidRPr="003B1691">
        <w:rPr>
          <w:rFonts w:ascii="Times New Roman" w:hAnsi="Times New Roman" w:cs="Times New Roman"/>
          <w:i/>
        </w:rPr>
        <w:t xml:space="preserve">). Ac, </w:t>
      </w:r>
      <w:r w:rsidR="000C26FA">
        <w:rPr>
          <w:rFonts w:ascii="Times New Roman" w:hAnsi="Times New Roman" w:cs="Times New Roman"/>
          <w:i/>
        </w:rPr>
        <w:t>a</w:t>
      </w:r>
      <w:r w:rsidR="000C26FA" w:rsidRPr="008733C3">
        <w:rPr>
          <w:rFonts w:ascii="Times New Roman" w:hAnsi="Times New Roman" w:cs="Times New Roman"/>
          <w:i/>
        </w:rPr>
        <w:t>cylated</w:t>
      </w:r>
      <w:r w:rsidR="000C26FA" w:rsidRPr="003B1691">
        <w:rPr>
          <w:rFonts w:ascii="Times New Roman" w:hAnsi="Times New Roman" w:cs="Times New Roman"/>
          <w:i/>
        </w:rPr>
        <w:t xml:space="preserve"> </w:t>
      </w:r>
      <w:r w:rsidR="003B1691" w:rsidRPr="003B1691">
        <w:rPr>
          <w:rFonts w:ascii="Times New Roman" w:hAnsi="Times New Roman" w:cs="Times New Roman"/>
          <w:i/>
        </w:rPr>
        <w:t xml:space="preserve">anthocyanin; Cy, cyanidin; DBP, diastolic blood pressure; </w:t>
      </w:r>
      <w:proofErr w:type="spellStart"/>
      <w:r w:rsidR="003B1691" w:rsidRPr="003B1691">
        <w:rPr>
          <w:rFonts w:ascii="Times New Roman" w:hAnsi="Times New Roman" w:cs="Times New Roman"/>
          <w:i/>
        </w:rPr>
        <w:t>Dp</w:t>
      </w:r>
      <w:proofErr w:type="spellEnd"/>
      <w:r w:rsidR="003B1691" w:rsidRPr="003B1691">
        <w:rPr>
          <w:rFonts w:ascii="Times New Roman" w:hAnsi="Times New Roman" w:cs="Times New Roman"/>
          <w:i/>
        </w:rPr>
        <w:t xml:space="preserve">, delphinidin; Glu, glucose; HDL, high-density lipoprotein; LDL, low-density lipoprotein; Mv, malvidin; </w:t>
      </w:r>
      <w:proofErr w:type="spellStart"/>
      <w:r w:rsidR="003B1691" w:rsidRPr="003B1691">
        <w:rPr>
          <w:rFonts w:ascii="Times New Roman" w:hAnsi="Times New Roman" w:cs="Times New Roman"/>
          <w:i/>
        </w:rPr>
        <w:t>Pn</w:t>
      </w:r>
      <w:proofErr w:type="spellEnd"/>
      <w:r w:rsidR="003B1691" w:rsidRPr="003B1691">
        <w:rPr>
          <w:rFonts w:ascii="Times New Roman" w:hAnsi="Times New Roman" w:cs="Times New Roman"/>
          <w:i/>
        </w:rPr>
        <w:t>, peonidin; Pt, petunidin; SBP, systolic blood pressure; TG, triglycerides.</w:t>
      </w:r>
    </w:p>
    <w:p w14:paraId="42EE8A66" w14:textId="454AA58D" w:rsidR="007B5FF4" w:rsidRDefault="007B5FF4" w:rsidP="00627A64">
      <w:pPr>
        <w:spacing w:line="360" w:lineRule="auto"/>
        <w:jc w:val="both"/>
        <w:rPr>
          <w:rFonts w:ascii="Times New Roman" w:hAnsi="Times New Roman" w:cs="Times New Roman"/>
          <w:i/>
        </w:rPr>
      </w:pPr>
      <w:r w:rsidRPr="003B1691">
        <w:rPr>
          <w:rFonts w:ascii="Times New Roman" w:hAnsi="Times New Roman" w:cs="Times New Roman"/>
          <w:i/>
        </w:rPr>
        <w:t xml:space="preserve">Supplementary </w:t>
      </w:r>
      <w:r>
        <w:rPr>
          <w:rFonts w:ascii="Times New Roman" w:hAnsi="Times New Roman" w:cs="Times New Roman"/>
          <w:i/>
        </w:rPr>
        <w:t>t</w:t>
      </w:r>
      <w:r w:rsidRPr="003B1691">
        <w:rPr>
          <w:rFonts w:ascii="Times New Roman" w:hAnsi="Times New Roman" w:cs="Times New Roman"/>
          <w:i/>
        </w:rPr>
        <w:t>able S</w:t>
      </w:r>
      <w:r>
        <w:rPr>
          <w:rFonts w:ascii="Times New Roman" w:hAnsi="Times New Roman" w:cs="Times New Roman"/>
          <w:i/>
        </w:rPr>
        <w:t>T1: Abbreviations used in figure 2.</w:t>
      </w:r>
    </w:p>
    <w:p w14:paraId="2E4A2399" w14:textId="64761807" w:rsidR="00D11843" w:rsidRDefault="00D07CED" w:rsidP="00627A64">
      <w:pPr>
        <w:spacing w:line="360" w:lineRule="auto"/>
        <w:jc w:val="both"/>
        <w:rPr>
          <w:rFonts w:ascii="Times New Roman" w:hAnsi="Times New Roman" w:cs="Times New Roman"/>
          <w:i/>
        </w:rPr>
      </w:pPr>
      <w:r w:rsidRPr="003B1691">
        <w:rPr>
          <w:rFonts w:ascii="Times New Roman" w:hAnsi="Times New Roman" w:cs="Times New Roman"/>
          <w:i/>
        </w:rPr>
        <w:t xml:space="preserve">Supplementary </w:t>
      </w:r>
      <w:r>
        <w:rPr>
          <w:rFonts w:ascii="Times New Roman" w:hAnsi="Times New Roman" w:cs="Times New Roman"/>
          <w:i/>
        </w:rPr>
        <w:t>t</w:t>
      </w:r>
      <w:r w:rsidR="000C26FA" w:rsidRPr="003B1691">
        <w:rPr>
          <w:rFonts w:ascii="Times New Roman" w:hAnsi="Times New Roman" w:cs="Times New Roman"/>
          <w:i/>
        </w:rPr>
        <w:t>able S</w:t>
      </w:r>
      <w:r w:rsidR="000C26FA">
        <w:rPr>
          <w:rFonts w:ascii="Times New Roman" w:hAnsi="Times New Roman" w:cs="Times New Roman"/>
          <w:i/>
        </w:rPr>
        <w:t>T</w:t>
      </w:r>
      <w:r w:rsidR="007B5FF4">
        <w:rPr>
          <w:rFonts w:ascii="Times New Roman" w:hAnsi="Times New Roman" w:cs="Times New Roman"/>
          <w:i/>
        </w:rPr>
        <w:t>2</w:t>
      </w:r>
      <w:r w:rsidR="000C26FA">
        <w:rPr>
          <w:rFonts w:ascii="Times New Roman" w:hAnsi="Times New Roman" w:cs="Times New Roman"/>
          <w:i/>
        </w:rPr>
        <w:t>: Statistical estimations for Figure S</w:t>
      </w:r>
      <w:r w:rsidR="00D34DC1">
        <w:rPr>
          <w:rFonts w:ascii="Times New Roman" w:hAnsi="Times New Roman" w:cs="Times New Roman"/>
          <w:i/>
        </w:rPr>
        <w:t>1</w:t>
      </w:r>
      <w:r w:rsidR="000C26FA">
        <w:rPr>
          <w:rFonts w:ascii="Times New Roman" w:hAnsi="Times New Roman" w:cs="Times New Roman"/>
          <w:i/>
        </w:rPr>
        <w:t xml:space="preserve">. </w:t>
      </w:r>
      <w:r w:rsidR="000C26FA" w:rsidRPr="003B1691">
        <w:rPr>
          <w:rFonts w:ascii="Times New Roman" w:hAnsi="Times New Roman" w:cs="Times New Roman"/>
          <w:i/>
        </w:rPr>
        <w:t xml:space="preserve">Ac, </w:t>
      </w:r>
      <w:r w:rsidR="000C26FA">
        <w:rPr>
          <w:rFonts w:ascii="Times New Roman" w:hAnsi="Times New Roman" w:cs="Times New Roman"/>
          <w:i/>
        </w:rPr>
        <w:t>a</w:t>
      </w:r>
      <w:r w:rsidR="000C26FA" w:rsidRPr="008733C3">
        <w:rPr>
          <w:rFonts w:ascii="Times New Roman" w:hAnsi="Times New Roman" w:cs="Times New Roman"/>
          <w:i/>
        </w:rPr>
        <w:t>cylated</w:t>
      </w:r>
      <w:r w:rsidR="000C26FA" w:rsidRPr="003B1691">
        <w:rPr>
          <w:rFonts w:ascii="Times New Roman" w:hAnsi="Times New Roman" w:cs="Times New Roman"/>
          <w:i/>
        </w:rPr>
        <w:t xml:space="preserve"> anthocyanin; Cy, cyanidin; DBP, diastolic blood pressure; </w:t>
      </w:r>
      <w:proofErr w:type="spellStart"/>
      <w:r w:rsidR="000C26FA" w:rsidRPr="003B1691">
        <w:rPr>
          <w:rFonts w:ascii="Times New Roman" w:hAnsi="Times New Roman" w:cs="Times New Roman"/>
          <w:i/>
        </w:rPr>
        <w:t>Dp</w:t>
      </w:r>
      <w:proofErr w:type="spellEnd"/>
      <w:r w:rsidR="000C26FA" w:rsidRPr="003B1691">
        <w:rPr>
          <w:rFonts w:ascii="Times New Roman" w:hAnsi="Times New Roman" w:cs="Times New Roman"/>
          <w:i/>
        </w:rPr>
        <w:t xml:space="preserve">, delphinidin; Glu, glucose; HDL, high-density lipoprotein; LDL, low-density lipoprotein; Mv, malvidin; </w:t>
      </w:r>
      <w:proofErr w:type="spellStart"/>
      <w:r w:rsidR="000C26FA" w:rsidRPr="003B1691">
        <w:rPr>
          <w:rFonts w:ascii="Times New Roman" w:hAnsi="Times New Roman" w:cs="Times New Roman"/>
          <w:i/>
        </w:rPr>
        <w:t>Pn</w:t>
      </w:r>
      <w:proofErr w:type="spellEnd"/>
      <w:r w:rsidR="000C26FA" w:rsidRPr="003B1691">
        <w:rPr>
          <w:rFonts w:ascii="Times New Roman" w:hAnsi="Times New Roman" w:cs="Times New Roman"/>
          <w:i/>
        </w:rPr>
        <w:t>, peonidin; Pt, petunidin; SBP, systolic blood pressure; TG, triglycerides.</w:t>
      </w:r>
    </w:p>
    <w:p w14:paraId="3B6A4BF2" w14:textId="77F04778" w:rsidR="00D11843" w:rsidRDefault="00D11843" w:rsidP="00627A64">
      <w:pPr>
        <w:spacing w:line="360" w:lineRule="auto"/>
        <w:jc w:val="both"/>
        <w:rPr>
          <w:rFonts w:ascii="Times New Roman" w:hAnsi="Times New Roman" w:cs="Times New Roman"/>
          <w:i/>
        </w:rPr>
      </w:pPr>
    </w:p>
    <w:p w14:paraId="5ECC3A32" w14:textId="77777777" w:rsidR="00370CCB" w:rsidRDefault="00370CCB" w:rsidP="00627A64">
      <w:pPr>
        <w:spacing w:line="360" w:lineRule="auto"/>
        <w:jc w:val="both"/>
        <w:rPr>
          <w:rFonts w:ascii="Times New Roman" w:hAnsi="Times New Roman" w:cs="Times New Roman"/>
          <w:i/>
        </w:rPr>
      </w:pPr>
    </w:p>
    <w:p w14:paraId="57F2CE83" w14:textId="18E9649D" w:rsidR="00D11843" w:rsidRDefault="00D11843" w:rsidP="00627A64">
      <w:pPr>
        <w:spacing w:line="360" w:lineRule="auto"/>
        <w:jc w:val="both"/>
        <w:rPr>
          <w:rFonts w:ascii="Times New Roman" w:hAnsi="Times New Roman" w:cs="Times New Roman"/>
          <w:i/>
        </w:rPr>
      </w:pPr>
    </w:p>
    <w:p w14:paraId="4CC59986" w14:textId="539F9640" w:rsidR="00D11843" w:rsidRDefault="00D11843" w:rsidP="00627A64">
      <w:pPr>
        <w:spacing w:line="360" w:lineRule="auto"/>
        <w:jc w:val="both"/>
        <w:rPr>
          <w:rFonts w:ascii="Times New Roman" w:hAnsi="Times New Roman" w:cs="Times New Roman"/>
          <w:i/>
        </w:rPr>
      </w:pPr>
    </w:p>
    <w:p w14:paraId="2C53F6A9" w14:textId="2C2A69F8" w:rsidR="00D11843" w:rsidRDefault="00D11843" w:rsidP="00627A64">
      <w:pPr>
        <w:spacing w:line="360" w:lineRule="auto"/>
        <w:jc w:val="both"/>
        <w:rPr>
          <w:rFonts w:ascii="Times New Roman" w:hAnsi="Times New Roman" w:cs="Times New Roman"/>
          <w:i/>
        </w:rPr>
      </w:pPr>
    </w:p>
    <w:p w14:paraId="723007E3" w14:textId="37AB8388" w:rsidR="00D11843" w:rsidRDefault="00D11843" w:rsidP="00627A64">
      <w:pPr>
        <w:spacing w:line="360" w:lineRule="auto"/>
        <w:jc w:val="both"/>
        <w:rPr>
          <w:rFonts w:ascii="Times New Roman" w:hAnsi="Times New Roman" w:cs="Times New Roman"/>
          <w:i/>
        </w:rPr>
      </w:pPr>
    </w:p>
    <w:p w14:paraId="6EB36A78" w14:textId="77777777" w:rsidR="00D34DC1" w:rsidRDefault="00D34DC1" w:rsidP="00627A64">
      <w:pPr>
        <w:spacing w:line="360" w:lineRule="auto"/>
        <w:jc w:val="both"/>
        <w:rPr>
          <w:rFonts w:ascii="Times New Roman" w:hAnsi="Times New Roman" w:cs="Times New Roman"/>
          <w:i/>
        </w:rPr>
      </w:pPr>
    </w:p>
    <w:p w14:paraId="0586C495" w14:textId="77777777" w:rsidR="00D34DC1" w:rsidRDefault="00D34DC1" w:rsidP="00627A64">
      <w:pPr>
        <w:spacing w:line="360" w:lineRule="auto"/>
        <w:jc w:val="both"/>
        <w:rPr>
          <w:rFonts w:ascii="Times New Roman" w:hAnsi="Times New Roman" w:cs="Times New Roman"/>
          <w:i/>
        </w:rPr>
      </w:pPr>
    </w:p>
    <w:p w14:paraId="3D206753" w14:textId="77777777" w:rsidR="00D34DC1" w:rsidRDefault="00D34DC1" w:rsidP="00627A64">
      <w:pPr>
        <w:spacing w:line="360" w:lineRule="auto"/>
        <w:jc w:val="both"/>
        <w:rPr>
          <w:rFonts w:ascii="Times New Roman" w:hAnsi="Times New Roman" w:cs="Times New Roman"/>
          <w:i/>
        </w:rPr>
      </w:pPr>
    </w:p>
    <w:p w14:paraId="75C01C72" w14:textId="77777777" w:rsidR="00D34DC1" w:rsidRDefault="00D34DC1" w:rsidP="00627A64">
      <w:pPr>
        <w:spacing w:line="360" w:lineRule="auto"/>
        <w:jc w:val="both"/>
        <w:rPr>
          <w:rFonts w:ascii="Times New Roman" w:hAnsi="Times New Roman" w:cs="Times New Roman"/>
          <w:i/>
        </w:rPr>
      </w:pPr>
    </w:p>
    <w:p w14:paraId="49E1B9D2" w14:textId="73A276B7" w:rsidR="00D11843" w:rsidRDefault="00D11843" w:rsidP="00627A64">
      <w:pPr>
        <w:spacing w:line="360" w:lineRule="auto"/>
        <w:jc w:val="both"/>
        <w:rPr>
          <w:rFonts w:ascii="Times New Roman" w:hAnsi="Times New Roman" w:cs="Times New Roman"/>
          <w:i/>
        </w:rPr>
      </w:pPr>
    </w:p>
    <w:p w14:paraId="3AB14AFC" w14:textId="3E966CCE" w:rsidR="00D11843" w:rsidRDefault="00D11843" w:rsidP="00627A64">
      <w:pPr>
        <w:spacing w:line="360" w:lineRule="auto"/>
        <w:jc w:val="both"/>
        <w:rPr>
          <w:rFonts w:ascii="Times New Roman" w:hAnsi="Times New Roman" w:cs="Times New Roman"/>
          <w:i/>
        </w:rPr>
      </w:pPr>
    </w:p>
    <w:p w14:paraId="4BC9842E" w14:textId="6421AB01" w:rsidR="000C26FA" w:rsidRDefault="00D07CED" w:rsidP="00627A64">
      <w:pPr>
        <w:spacing w:line="360" w:lineRule="auto"/>
        <w:jc w:val="both"/>
        <w:rPr>
          <w:rFonts w:ascii="Times New Roman" w:hAnsi="Times New Roman" w:cs="Times New Roman"/>
          <w:i/>
        </w:rPr>
      </w:pPr>
      <w:r w:rsidRPr="003B1691">
        <w:rPr>
          <w:rFonts w:ascii="Times New Roman" w:hAnsi="Times New Roman" w:cs="Times New Roman"/>
          <w:i/>
        </w:rPr>
        <w:lastRenderedPageBreak/>
        <w:t xml:space="preserve">Supplementary </w:t>
      </w:r>
      <w:r>
        <w:rPr>
          <w:rFonts w:ascii="Times New Roman" w:hAnsi="Times New Roman" w:cs="Times New Roman"/>
          <w:i/>
        </w:rPr>
        <w:t>f</w:t>
      </w:r>
      <w:r w:rsidR="000C26FA" w:rsidRPr="003B1691">
        <w:rPr>
          <w:rFonts w:ascii="Times New Roman" w:hAnsi="Times New Roman" w:cs="Times New Roman"/>
          <w:i/>
        </w:rPr>
        <w:t>igure S</w:t>
      </w:r>
      <w:r w:rsidR="00D34DC1">
        <w:rPr>
          <w:rFonts w:ascii="Times New Roman" w:hAnsi="Times New Roman" w:cs="Times New Roman"/>
          <w:i/>
        </w:rPr>
        <w:t>1</w:t>
      </w:r>
    </w:p>
    <w:p w14:paraId="3E54076E" w14:textId="2B14D9D2" w:rsidR="000C26FA" w:rsidRDefault="000C26FA" w:rsidP="00627A64">
      <w:pPr>
        <w:spacing w:line="360" w:lineRule="auto"/>
        <w:jc w:val="both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  <w:noProof/>
        </w:rPr>
        <w:drawing>
          <wp:inline distT="0" distB="0" distL="0" distR="0" wp14:anchorId="4E1575FF" wp14:editId="55D38742">
            <wp:extent cx="5512435" cy="8258810"/>
            <wp:effectExtent l="0" t="0" r="0" b="8890"/>
            <wp:docPr id="2" name="Imagen 2" descr="Gráfico, Gráfico de cajas y bigote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 descr="Gráfico, Gráfico de cajas y bigotes&#10;&#10;Descripción generada automá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2435" cy="8258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F51D29" w14:textId="2B6C9FDD" w:rsidR="0039504F" w:rsidRDefault="0039504F" w:rsidP="00627A64">
      <w:pPr>
        <w:spacing w:line="360" w:lineRule="auto"/>
        <w:jc w:val="both"/>
        <w:rPr>
          <w:rFonts w:ascii="Times New Roman" w:hAnsi="Times New Roman" w:cs="Times New Roman"/>
          <w:i/>
        </w:rPr>
      </w:pPr>
    </w:p>
    <w:p w14:paraId="013D9F54" w14:textId="5BBDFA85" w:rsidR="0039504F" w:rsidRDefault="00D07CED" w:rsidP="00627A64">
      <w:pPr>
        <w:spacing w:line="360" w:lineRule="auto"/>
        <w:jc w:val="both"/>
        <w:rPr>
          <w:rFonts w:ascii="Times New Roman" w:hAnsi="Times New Roman" w:cs="Times New Roman"/>
          <w:i/>
        </w:rPr>
      </w:pPr>
      <w:r w:rsidRPr="003B1691">
        <w:rPr>
          <w:rFonts w:ascii="Times New Roman" w:hAnsi="Times New Roman" w:cs="Times New Roman"/>
          <w:i/>
        </w:rPr>
        <w:lastRenderedPageBreak/>
        <w:t xml:space="preserve">Supplementary </w:t>
      </w:r>
      <w:r>
        <w:rPr>
          <w:rFonts w:ascii="Times New Roman" w:hAnsi="Times New Roman" w:cs="Times New Roman"/>
          <w:i/>
        </w:rPr>
        <w:t>t</w:t>
      </w:r>
      <w:r w:rsidRPr="003B1691">
        <w:rPr>
          <w:rFonts w:ascii="Times New Roman" w:hAnsi="Times New Roman" w:cs="Times New Roman"/>
          <w:i/>
        </w:rPr>
        <w:t>able S</w:t>
      </w:r>
      <w:r>
        <w:rPr>
          <w:rFonts w:ascii="Times New Roman" w:hAnsi="Times New Roman" w:cs="Times New Roman"/>
          <w:i/>
        </w:rPr>
        <w:t>T1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5387"/>
      </w:tblGrid>
      <w:tr w:rsidR="007B5FF4" w14:paraId="3293FBB8" w14:textId="77777777" w:rsidTr="00A34875">
        <w:tc>
          <w:tcPr>
            <w:tcW w:w="1276" w:type="dxa"/>
          </w:tcPr>
          <w:p w14:paraId="0E1A0FC3" w14:textId="0621418F" w:rsidR="007B5FF4" w:rsidRDefault="007B5FF4" w:rsidP="00627A64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c</w:t>
            </w:r>
          </w:p>
        </w:tc>
        <w:tc>
          <w:tcPr>
            <w:tcW w:w="5387" w:type="dxa"/>
          </w:tcPr>
          <w:p w14:paraId="18DB5D38" w14:textId="21356AD4" w:rsidR="007B5FF4" w:rsidRDefault="00985E5F" w:rsidP="00627A64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8733C3">
              <w:rPr>
                <w:rFonts w:ascii="Times New Roman" w:hAnsi="Times New Roman" w:cs="Times New Roman"/>
                <w:i/>
              </w:rPr>
              <w:t xml:space="preserve">Acylated </w:t>
            </w:r>
            <w:r w:rsidR="006C0D27">
              <w:rPr>
                <w:rFonts w:ascii="Times New Roman" w:hAnsi="Times New Roman" w:cs="Times New Roman"/>
                <w:i/>
              </w:rPr>
              <w:t>a</w:t>
            </w:r>
            <w:r w:rsidR="006C0D27" w:rsidRPr="008733C3">
              <w:rPr>
                <w:rFonts w:ascii="Times New Roman" w:hAnsi="Times New Roman" w:cs="Times New Roman"/>
                <w:i/>
              </w:rPr>
              <w:t>nthocyanins</w:t>
            </w:r>
          </w:p>
        </w:tc>
      </w:tr>
      <w:tr w:rsidR="007B5FF4" w14:paraId="1FCF287F" w14:textId="77777777" w:rsidTr="00A34875">
        <w:tc>
          <w:tcPr>
            <w:tcW w:w="1276" w:type="dxa"/>
          </w:tcPr>
          <w:p w14:paraId="722C9B88" w14:textId="63908C9F" w:rsidR="007B5FF4" w:rsidRDefault="007B5FF4" w:rsidP="00627A64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y</w:t>
            </w:r>
          </w:p>
        </w:tc>
        <w:tc>
          <w:tcPr>
            <w:tcW w:w="5387" w:type="dxa"/>
          </w:tcPr>
          <w:p w14:paraId="34579A81" w14:textId="386F55A8" w:rsidR="007B5FF4" w:rsidRDefault="006C0D27" w:rsidP="00627A64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8733C3">
              <w:rPr>
                <w:rFonts w:ascii="Times New Roman" w:hAnsi="Times New Roman" w:cs="Times New Roman"/>
                <w:i/>
              </w:rPr>
              <w:t>Cyanidin</w:t>
            </w:r>
          </w:p>
        </w:tc>
      </w:tr>
      <w:tr w:rsidR="007B5FF4" w14:paraId="02221435" w14:textId="77777777" w:rsidTr="00A34875">
        <w:tc>
          <w:tcPr>
            <w:tcW w:w="1276" w:type="dxa"/>
          </w:tcPr>
          <w:p w14:paraId="69515D9C" w14:textId="4396ACBE" w:rsidR="007B5FF4" w:rsidRDefault="007B5FF4" w:rsidP="00627A64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Dp</w:t>
            </w:r>
            <w:proofErr w:type="spellEnd"/>
          </w:p>
        </w:tc>
        <w:tc>
          <w:tcPr>
            <w:tcW w:w="5387" w:type="dxa"/>
          </w:tcPr>
          <w:p w14:paraId="718122D4" w14:textId="07F3745C" w:rsidR="007B5FF4" w:rsidRDefault="006C0D27" w:rsidP="00627A64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8733C3">
              <w:rPr>
                <w:rFonts w:ascii="Times New Roman" w:hAnsi="Times New Roman" w:cs="Times New Roman"/>
                <w:i/>
              </w:rPr>
              <w:t>Delphinidin</w:t>
            </w:r>
          </w:p>
        </w:tc>
      </w:tr>
      <w:tr w:rsidR="007B5FF4" w14:paraId="7F91A0F6" w14:textId="77777777" w:rsidTr="00A34875">
        <w:tc>
          <w:tcPr>
            <w:tcW w:w="1276" w:type="dxa"/>
          </w:tcPr>
          <w:p w14:paraId="706DEC06" w14:textId="3EA59A73" w:rsidR="007B5FF4" w:rsidRDefault="007B5FF4" w:rsidP="00627A64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v</w:t>
            </w:r>
          </w:p>
        </w:tc>
        <w:tc>
          <w:tcPr>
            <w:tcW w:w="5387" w:type="dxa"/>
          </w:tcPr>
          <w:p w14:paraId="440499EB" w14:textId="6BF74715" w:rsidR="007B5FF4" w:rsidRDefault="006C0D27" w:rsidP="00627A64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8733C3">
              <w:rPr>
                <w:rFonts w:ascii="Times New Roman" w:hAnsi="Times New Roman" w:cs="Times New Roman"/>
                <w:i/>
              </w:rPr>
              <w:t>Malvidin</w:t>
            </w:r>
          </w:p>
        </w:tc>
      </w:tr>
      <w:tr w:rsidR="007B5FF4" w14:paraId="3D83BC76" w14:textId="77777777" w:rsidTr="00A34875">
        <w:tc>
          <w:tcPr>
            <w:tcW w:w="1276" w:type="dxa"/>
          </w:tcPr>
          <w:p w14:paraId="10D90058" w14:textId="419DCFF7" w:rsidR="007B5FF4" w:rsidRDefault="007B5FF4" w:rsidP="00627A64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l</w:t>
            </w:r>
          </w:p>
        </w:tc>
        <w:tc>
          <w:tcPr>
            <w:tcW w:w="5387" w:type="dxa"/>
          </w:tcPr>
          <w:p w14:paraId="6FEEF6EC" w14:textId="20F7C5B3" w:rsidR="007B5FF4" w:rsidRDefault="006C0D27" w:rsidP="00627A64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8733C3">
              <w:rPr>
                <w:rFonts w:ascii="Times New Roman" w:hAnsi="Times New Roman" w:cs="Times New Roman"/>
                <w:i/>
              </w:rPr>
              <w:t>Pelargonidin</w:t>
            </w:r>
          </w:p>
        </w:tc>
      </w:tr>
      <w:tr w:rsidR="007B5FF4" w14:paraId="0F066C7E" w14:textId="77777777" w:rsidTr="00A34875">
        <w:tc>
          <w:tcPr>
            <w:tcW w:w="1276" w:type="dxa"/>
          </w:tcPr>
          <w:p w14:paraId="01E1D71C" w14:textId="57B4E625" w:rsidR="007B5FF4" w:rsidRDefault="007B5FF4" w:rsidP="00627A64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Pn</w:t>
            </w:r>
            <w:proofErr w:type="spellEnd"/>
          </w:p>
        </w:tc>
        <w:tc>
          <w:tcPr>
            <w:tcW w:w="5387" w:type="dxa"/>
          </w:tcPr>
          <w:p w14:paraId="5005F149" w14:textId="23B03B21" w:rsidR="007B5FF4" w:rsidRDefault="006C0D27" w:rsidP="00627A64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8733C3">
              <w:rPr>
                <w:rFonts w:ascii="Times New Roman" w:hAnsi="Times New Roman" w:cs="Times New Roman"/>
                <w:i/>
              </w:rPr>
              <w:t>Peonidin</w:t>
            </w:r>
          </w:p>
        </w:tc>
      </w:tr>
      <w:tr w:rsidR="007B5FF4" w14:paraId="46E22603" w14:textId="77777777" w:rsidTr="00A34875">
        <w:tc>
          <w:tcPr>
            <w:tcW w:w="1276" w:type="dxa"/>
          </w:tcPr>
          <w:p w14:paraId="047CE8A1" w14:textId="3307C6E5" w:rsidR="007B5FF4" w:rsidRDefault="007B5FF4" w:rsidP="00627A64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t</w:t>
            </w:r>
          </w:p>
        </w:tc>
        <w:tc>
          <w:tcPr>
            <w:tcW w:w="5387" w:type="dxa"/>
          </w:tcPr>
          <w:p w14:paraId="46F52D92" w14:textId="356E8558" w:rsidR="007B5FF4" w:rsidRDefault="006C0D27" w:rsidP="00627A64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8733C3">
              <w:rPr>
                <w:rFonts w:ascii="Times New Roman" w:hAnsi="Times New Roman" w:cs="Times New Roman"/>
                <w:i/>
              </w:rPr>
              <w:t>Petunidin</w:t>
            </w:r>
          </w:p>
        </w:tc>
      </w:tr>
      <w:tr w:rsidR="007B5FF4" w14:paraId="64B63823" w14:textId="77777777" w:rsidTr="00A34875">
        <w:tc>
          <w:tcPr>
            <w:tcW w:w="1276" w:type="dxa"/>
          </w:tcPr>
          <w:p w14:paraId="6CD9111C" w14:textId="0534BA01" w:rsidR="007B5FF4" w:rsidRDefault="007B5FF4" w:rsidP="00627A64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Proant</w:t>
            </w:r>
            <w:proofErr w:type="spellEnd"/>
          </w:p>
        </w:tc>
        <w:tc>
          <w:tcPr>
            <w:tcW w:w="5387" w:type="dxa"/>
          </w:tcPr>
          <w:p w14:paraId="5E725F13" w14:textId="144E12A5" w:rsidR="007B5FF4" w:rsidRDefault="006C0D27" w:rsidP="00627A64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8733C3">
              <w:rPr>
                <w:rFonts w:ascii="Times New Roman" w:hAnsi="Times New Roman" w:cs="Times New Roman"/>
                <w:i/>
              </w:rPr>
              <w:t>Proanthocyanidins</w:t>
            </w:r>
            <w:proofErr w:type="spellEnd"/>
          </w:p>
        </w:tc>
      </w:tr>
      <w:tr w:rsidR="007B5FF4" w14:paraId="513494FD" w14:textId="77777777" w:rsidTr="00A34875">
        <w:tc>
          <w:tcPr>
            <w:tcW w:w="1276" w:type="dxa"/>
          </w:tcPr>
          <w:p w14:paraId="1E4209BE" w14:textId="29DA7AA1" w:rsidR="007B5FF4" w:rsidRDefault="007B5FF4" w:rsidP="00627A64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hsCRP</w:t>
            </w:r>
            <w:proofErr w:type="spellEnd"/>
          </w:p>
        </w:tc>
        <w:tc>
          <w:tcPr>
            <w:tcW w:w="5387" w:type="dxa"/>
          </w:tcPr>
          <w:p w14:paraId="667C7F82" w14:textId="2D0CFCA7" w:rsidR="007B5FF4" w:rsidRDefault="00985E5F" w:rsidP="00627A64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High </w:t>
            </w:r>
            <w:r w:rsidR="006C0D27">
              <w:rPr>
                <w:rFonts w:ascii="Times New Roman" w:hAnsi="Times New Roman" w:cs="Times New Roman"/>
                <w:i/>
              </w:rPr>
              <w:t xml:space="preserve">sensitive </w:t>
            </w:r>
            <w:r w:rsidRPr="00985E5F">
              <w:rPr>
                <w:rFonts w:ascii="Times New Roman" w:hAnsi="Times New Roman" w:cs="Times New Roman"/>
                <w:i/>
              </w:rPr>
              <w:t>C</w:t>
            </w:r>
            <w:r w:rsidR="006C0D27" w:rsidRPr="00985E5F">
              <w:rPr>
                <w:rFonts w:ascii="Times New Roman" w:hAnsi="Times New Roman" w:cs="Times New Roman"/>
                <w:i/>
              </w:rPr>
              <w:t>-Reactive Protein</w:t>
            </w:r>
          </w:p>
        </w:tc>
      </w:tr>
      <w:tr w:rsidR="007B5FF4" w14:paraId="093109AC" w14:textId="77777777" w:rsidTr="00A34875">
        <w:tc>
          <w:tcPr>
            <w:tcW w:w="1276" w:type="dxa"/>
          </w:tcPr>
          <w:p w14:paraId="0A6DFCD6" w14:textId="4E541D14" w:rsidR="007B5FF4" w:rsidRDefault="007B5FF4" w:rsidP="00627A64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DBP</w:t>
            </w:r>
          </w:p>
        </w:tc>
        <w:tc>
          <w:tcPr>
            <w:tcW w:w="5387" w:type="dxa"/>
          </w:tcPr>
          <w:p w14:paraId="38895FE8" w14:textId="78F68A83" w:rsidR="007B5FF4" w:rsidRDefault="00985E5F" w:rsidP="00627A64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Diastolic </w:t>
            </w:r>
            <w:r w:rsidR="006C0D27">
              <w:rPr>
                <w:rFonts w:ascii="Times New Roman" w:hAnsi="Times New Roman" w:cs="Times New Roman"/>
                <w:i/>
              </w:rPr>
              <w:t>Blood Pressure</w:t>
            </w:r>
          </w:p>
        </w:tc>
      </w:tr>
      <w:tr w:rsidR="007B5FF4" w14:paraId="14F83BD9" w14:textId="77777777" w:rsidTr="00A34875">
        <w:tc>
          <w:tcPr>
            <w:tcW w:w="1276" w:type="dxa"/>
          </w:tcPr>
          <w:p w14:paraId="7B3E0DF3" w14:textId="5291414C" w:rsidR="007B5FF4" w:rsidRPr="00FB14CE" w:rsidRDefault="007B5FF4" w:rsidP="00627A64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FB14CE">
              <w:rPr>
                <w:rFonts w:ascii="Times New Roman" w:hAnsi="Times New Roman" w:cs="Times New Roman"/>
                <w:i/>
              </w:rPr>
              <w:t>Ins_AUC</w:t>
            </w:r>
            <w:proofErr w:type="spellEnd"/>
          </w:p>
        </w:tc>
        <w:tc>
          <w:tcPr>
            <w:tcW w:w="5387" w:type="dxa"/>
          </w:tcPr>
          <w:p w14:paraId="16AA0E6D" w14:textId="23A9FA0D" w:rsidR="007B5FF4" w:rsidRPr="00FB14CE" w:rsidRDefault="00985E5F" w:rsidP="00627A64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FB14CE">
              <w:rPr>
                <w:rFonts w:ascii="Times New Roman" w:hAnsi="Times New Roman" w:cs="Times New Roman"/>
                <w:i/>
              </w:rPr>
              <w:t xml:space="preserve">Area </w:t>
            </w:r>
            <w:r w:rsidR="006C0D27" w:rsidRPr="00FB14CE">
              <w:rPr>
                <w:rFonts w:ascii="Times New Roman" w:hAnsi="Times New Roman" w:cs="Times New Roman"/>
                <w:i/>
              </w:rPr>
              <w:t xml:space="preserve">under curve </w:t>
            </w:r>
            <w:r w:rsidR="00FB14CE" w:rsidRPr="00FB14CE">
              <w:rPr>
                <w:rFonts w:ascii="Times New Roman" w:hAnsi="Times New Roman" w:cs="Times New Roman"/>
                <w:i/>
              </w:rPr>
              <w:t>of plasma</w:t>
            </w:r>
            <w:r w:rsidR="006C0D27" w:rsidRPr="00FB14CE">
              <w:rPr>
                <w:rFonts w:ascii="Times New Roman" w:hAnsi="Times New Roman" w:cs="Times New Roman"/>
                <w:i/>
              </w:rPr>
              <w:t xml:space="preserve"> </w:t>
            </w:r>
            <w:r w:rsidR="00FB14CE" w:rsidRPr="00FB14CE">
              <w:rPr>
                <w:rFonts w:ascii="Times New Roman" w:hAnsi="Times New Roman" w:cs="Times New Roman"/>
                <w:i/>
              </w:rPr>
              <w:t>i</w:t>
            </w:r>
            <w:r w:rsidR="006C0D27" w:rsidRPr="00FB14CE">
              <w:rPr>
                <w:rFonts w:ascii="Times New Roman" w:hAnsi="Times New Roman" w:cs="Times New Roman"/>
                <w:i/>
              </w:rPr>
              <w:t xml:space="preserve">nsulin </w:t>
            </w:r>
          </w:p>
        </w:tc>
      </w:tr>
      <w:tr w:rsidR="007B5FF4" w14:paraId="7879DA5C" w14:textId="77777777" w:rsidTr="00A34875">
        <w:tc>
          <w:tcPr>
            <w:tcW w:w="1276" w:type="dxa"/>
          </w:tcPr>
          <w:p w14:paraId="7DE09C9F" w14:textId="6C42E43C" w:rsidR="007B5FF4" w:rsidRDefault="00CE32B3" w:rsidP="00627A64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po-A1</w:t>
            </w:r>
          </w:p>
        </w:tc>
        <w:tc>
          <w:tcPr>
            <w:tcW w:w="5387" w:type="dxa"/>
          </w:tcPr>
          <w:p w14:paraId="2CE56C56" w14:textId="2F0BC090" w:rsidR="007B5FF4" w:rsidRDefault="00A34875" w:rsidP="00627A64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polipoprotein A1</w:t>
            </w:r>
          </w:p>
        </w:tc>
      </w:tr>
      <w:tr w:rsidR="007B5FF4" w14:paraId="049DC85D" w14:textId="77777777" w:rsidTr="00A34875">
        <w:tc>
          <w:tcPr>
            <w:tcW w:w="1276" w:type="dxa"/>
          </w:tcPr>
          <w:p w14:paraId="0D8EBC3F" w14:textId="562B772E" w:rsidR="007B5FF4" w:rsidRDefault="00CE32B3" w:rsidP="00627A64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Chol_eflux</w:t>
            </w:r>
            <w:proofErr w:type="spellEnd"/>
          </w:p>
        </w:tc>
        <w:tc>
          <w:tcPr>
            <w:tcW w:w="5387" w:type="dxa"/>
          </w:tcPr>
          <w:p w14:paraId="37D86B6B" w14:textId="315D5432" w:rsidR="007B5FF4" w:rsidRDefault="00A34875" w:rsidP="00627A64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Cholesterol </w:t>
            </w:r>
            <w:r w:rsidR="00AB6C4E">
              <w:rPr>
                <w:rFonts w:ascii="Times New Roman" w:hAnsi="Times New Roman" w:cs="Times New Roman"/>
                <w:i/>
              </w:rPr>
              <w:t>ef</w:t>
            </w:r>
            <w:r w:rsidR="006C0D27">
              <w:rPr>
                <w:rFonts w:ascii="Times New Roman" w:hAnsi="Times New Roman" w:cs="Times New Roman"/>
                <w:i/>
              </w:rPr>
              <w:t>flux</w:t>
            </w:r>
            <w:r w:rsidR="00AB6C4E">
              <w:rPr>
                <w:rFonts w:ascii="Times New Roman" w:hAnsi="Times New Roman" w:cs="Times New Roman"/>
                <w:i/>
              </w:rPr>
              <w:t xml:space="preserve"> to serum from macrophages</w:t>
            </w:r>
          </w:p>
        </w:tc>
      </w:tr>
      <w:tr w:rsidR="007B5FF4" w14:paraId="79874E49" w14:textId="77777777" w:rsidTr="00A34875">
        <w:tc>
          <w:tcPr>
            <w:tcW w:w="1276" w:type="dxa"/>
          </w:tcPr>
          <w:p w14:paraId="34648867" w14:textId="50AA3E42" w:rsidR="007B5FF4" w:rsidRDefault="00CE32B3" w:rsidP="00627A64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BP</w:t>
            </w:r>
          </w:p>
        </w:tc>
        <w:tc>
          <w:tcPr>
            <w:tcW w:w="5387" w:type="dxa"/>
          </w:tcPr>
          <w:p w14:paraId="0FD1AA84" w14:textId="2B55D037" w:rsidR="007B5FF4" w:rsidRDefault="00A34875" w:rsidP="00627A64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Systolic Blood </w:t>
            </w:r>
            <w:r w:rsidR="006C0D27">
              <w:rPr>
                <w:rFonts w:ascii="Times New Roman" w:hAnsi="Times New Roman" w:cs="Times New Roman"/>
                <w:i/>
              </w:rPr>
              <w:t>Pressure</w:t>
            </w:r>
          </w:p>
        </w:tc>
      </w:tr>
      <w:tr w:rsidR="007B5FF4" w14:paraId="2A4B0AD4" w14:textId="77777777" w:rsidTr="00A34875">
        <w:tc>
          <w:tcPr>
            <w:tcW w:w="1276" w:type="dxa"/>
          </w:tcPr>
          <w:p w14:paraId="203B4DEC" w14:textId="236792A1" w:rsidR="007B5FF4" w:rsidRDefault="00CE32B3" w:rsidP="00627A64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po_ B48</w:t>
            </w:r>
          </w:p>
        </w:tc>
        <w:tc>
          <w:tcPr>
            <w:tcW w:w="5387" w:type="dxa"/>
          </w:tcPr>
          <w:p w14:paraId="1E291D05" w14:textId="4D9A5CD2" w:rsidR="007B5FF4" w:rsidRDefault="00A34875" w:rsidP="00627A64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polipoprotein B48</w:t>
            </w:r>
          </w:p>
        </w:tc>
      </w:tr>
      <w:tr w:rsidR="007B5FF4" w14:paraId="4936131B" w14:textId="77777777" w:rsidTr="00A34875">
        <w:tc>
          <w:tcPr>
            <w:tcW w:w="1276" w:type="dxa"/>
          </w:tcPr>
          <w:p w14:paraId="2C389A18" w14:textId="3846F835" w:rsidR="007B5FF4" w:rsidRDefault="00CE32B3" w:rsidP="00627A64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HOMA_IR</w:t>
            </w:r>
          </w:p>
        </w:tc>
        <w:tc>
          <w:tcPr>
            <w:tcW w:w="5387" w:type="dxa"/>
          </w:tcPr>
          <w:p w14:paraId="127C64DC" w14:textId="3AF67001" w:rsidR="007B5FF4" w:rsidRDefault="006C0D27" w:rsidP="00627A64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Homeostatic Model Assessment-Insulin Resistance</w:t>
            </w:r>
          </w:p>
        </w:tc>
      </w:tr>
      <w:tr w:rsidR="007B5FF4" w14:paraId="582D8AEE" w14:textId="77777777" w:rsidTr="00A34875">
        <w:tc>
          <w:tcPr>
            <w:tcW w:w="1276" w:type="dxa"/>
          </w:tcPr>
          <w:p w14:paraId="565B6769" w14:textId="65D4DFE7" w:rsidR="007B5FF4" w:rsidRDefault="00CE32B3" w:rsidP="00627A64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CP_1</w:t>
            </w:r>
          </w:p>
        </w:tc>
        <w:tc>
          <w:tcPr>
            <w:tcW w:w="5387" w:type="dxa"/>
          </w:tcPr>
          <w:p w14:paraId="0B9B197D" w14:textId="07046AC6" w:rsidR="007B5FF4" w:rsidRDefault="006C0D27" w:rsidP="00627A64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Macrophages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Chemoatractant</w:t>
            </w:r>
            <w:proofErr w:type="spellEnd"/>
            <w:r w:rsidR="00AB6C4E">
              <w:rPr>
                <w:rFonts w:ascii="Times New Roman" w:hAnsi="Times New Roman" w:cs="Times New Roman"/>
                <w:i/>
              </w:rPr>
              <w:t xml:space="preserve"> </w:t>
            </w:r>
            <w:r w:rsidR="00AB6C4E" w:rsidRPr="00A34875">
              <w:rPr>
                <w:rFonts w:ascii="Times New Roman" w:hAnsi="Times New Roman" w:cs="Times New Roman"/>
                <w:i/>
              </w:rPr>
              <w:t>Protein 1</w:t>
            </w:r>
          </w:p>
        </w:tc>
      </w:tr>
      <w:tr w:rsidR="007B5FF4" w14:paraId="581EB837" w14:textId="77777777" w:rsidTr="00A34875">
        <w:tc>
          <w:tcPr>
            <w:tcW w:w="1276" w:type="dxa"/>
          </w:tcPr>
          <w:p w14:paraId="2ECA05F0" w14:textId="05AFCC74" w:rsidR="007B5FF4" w:rsidRDefault="00CE32B3" w:rsidP="00627A64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G</w:t>
            </w:r>
          </w:p>
        </w:tc>
        <w:tc>
          <w:tcPr>
            <w:tcW w:w="5387" w:type="dxa"/>
          </w:tcPr>
          <w:p w14:paraId="1752A208" w14:textId="40E8CD45" w:rsidR="007B5FF4" w:rsidRDefault="00AB6C4E" w:rsidP="00627A64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riacyl glycerides</w:t>
            </w:r>
            <w:r w:rsidR="006C0D27" w:rsidRPr="00A34875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</w:tr>
      <w:tr w:rsidR="007B5FF4" w14:paraId="432E0521" w14:textId="77777777" w:rsidTr="00A34875">
        <w:tc>
          <w:tcPr>
            <w:tcW w:w="1276" w:type="dxa"/>
          </w:tcPr>
          <w:p w14:paraId="20148AA1" w14:textId="1179ADC2" w:rsidR="007B5FF4" w:rsidRDefault="00CE32B3" w:rsidP="00627A64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DL</w:t>
            </w:r>
          </w:p>
        </w:tc>
        <w:tc>
          <w:tcPr>
            <w:tcW w:w="5387" w:type="dxa"/>
          </w:tcPr>
          <w:p w14:paraId="4F171283" w14:textId="6EB73783" w:rsidR="007B5FF4" w:rsidRDefault="00A34875" w:rsidP="00627A64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Low </w:t>
            </w:r>
            <w:r w:rsidR="006C0D27">
              <w:rPr>
                <w:rFonts w:ascii="Times New Roman" w:hAnsi="Times New Roman" w:cs="Times New Roman"/>
                <w:i/>
              </w:rPr>
              <w:t>Density Lipoprotein</w:t>
            </w:r>
          </w:p>
        </w:tc>
      </w:tr>
      <w:tr w:rsidR="007B5FF4" w14:paraId="6587F703" w14:textId="77777777" w:rsidTr="00A34875">
        <w:tc>
          <w:tcPr>
            <w:tcW w:w="1276" w:type="dxa"/>
          </w:tcPr>
          <w:p w14:paraId="4BCE7D3B" w14:textId="3016736D" w:rsidR="007B5FF4" w:rsidRDefault="00CE32B3" w:rsidP="00627A64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Chol_HDL</w:t>
            </w:r>
            <w:proofErr w:type="spellEnd"/>
          </w:p>
        </w:tc>
        <w:tc>
          <w:tcPr>
            <w:tcW w:w="5387" w:type="dxa"/>
          </w:tcPr>
          <w:p w14:paraId="4BA7201E" w14:textId="18D35A1F" w:rsidR="007B5FF4" w:rsidRDefault="00A34875" w:rsidP="00627A64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holesterol</w:t>
            </w:r>
            <w:r w:rsidR="006C0D27">
              <w:rPr>
                <w:rFonts w:ascii="Times New Roman" w:hAnsi="Times New Roman" w:cs="Times New Roman"/>
                <w:i/>
              </w:rPr>
              <w:t xml:space="preserve">/ </w:t>
            </w:r>
            <w:r>
              <w:rPr>
                <w:rFonts w:ascii="Times New Roman" w:hAnsi="Times New Roman" w:cs="Times New Roman"/>
                <w:i/>
              </w:rPr>
              <w:t xml:space="preserve">High </w:t>
            </w:r>
            <w:r w:rsidR="006C0D27">
              <w:rPr>
                <w:rFonts w:ascii="Times New Roman" w:hAnsi="Times New Roman" w:cs="Times New Roman"/>
                <w:i/>
              </w:rPr>
              <w:t>Density Lipoprotein Ratio</w:t>
            </w:r>
          </w:p>
        </w:tc>
      </w:tr>
      <w:tr w:rsidR="007B5FF4" w14:paraId="07AFFD2C" w14:textId="77777777" w:rsidTr="00A34875">
        <w:tc>
          <w:tcPr>
            <w:tcW w:w="1276" w:type="dxa"/>
          </w:tcPr>
          <w:p w14:paraId="071333DC" w14:textId="38AA6009" w:rsidR="007B5FF4" w:rsidRDefault="00CE32B3" w:rsidP="00627A64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HDL</w:t>
            </w:r>
          </w:p>
        </w:tc>
        <w:tc>
          <w:tcPr>
            <w:tcW w:w="5387" w:type="dxa"/>
          </w:tcPr>
          <w:p w14:paraId="06B9243D" w14:textId="5BCA5E7D" w:rsidR="007B5FF4" w:rsidRDefault="00A34875" w:rsidP="00627A64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High </w:t>
            </w:r>
            <w:r w:rsidR="006C0D27">
              <w:rPr>
                <w:rFonts w:ascii="Times New Roman" w:hAnsi="Times New Roman" w:cs="Times New Roman"/>
                <w:i/>
              </w:rPr>
              <w:t>Density Lipoprotein</w:t>
            </w:r>
          </w:p>
        </w:tc>
      </w:tr>
      <w:tr w:rsidR="007B5FF4" w14:paraId="20CC6F2B" w14:textId="77777777" w:rsidTr="00A34875">
        <w:tc>
          <w:tcPr>
            <w:tcW w:w="1276" w:type="dxa"/>
          </w:tcPr>
          <w:p w14:paraId="16903D04" w14:textId="781B60D8" w:rsidR="007B5FF4" w:rsidRDefault="00CE32B3" w:rsidP="00627A64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P_sel</w:t>
            </w:r>
            <w:proofErr w:type="spellEnd"/>
          </w:p>
        </w:tc>
        <w:tc>
          <w:tcPr>
            <w:tcW w:w="5387" w:type="dxa"/>
          </w:tcPr>
          <w:p w14:paraId="36817E06" w14:textId="30A10B56" w:rsidR="007B5FF4" w:rsidRDefault="00A34875" w:rsidP="00627A64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  <w:r w:rsidR="006C0D27">
              <w:rPr>
                <w:rFonts w:ascii="Times New Roman" w:hAnsi="Times New Roman" w:cs="Times New Roman"/>
                <w:i/>
              </w:rPr>
              <w:t>-Selectin</w:t>
            </w:r>
          </w:p>
        </w:tc>
      </w:tr>
      <w:tr w:rsidR="007B5FF4" w14:paraId="6C3199EC" w14:textId="77777777" w:rsidTr="00A34875">
        <w:tc>
          <w:tcPr>
            <w:tcW w:w="1276" w:type="dxa"/>
          </w:tcPr>
          <w:p w14:paraId="160E9BEE" w14:textId="77AA2721" w:rsidR="007B5FF4" w:rsidRDefault="00CE32B3" w:rsidP="00627A64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Glu</w:t>
            </w:r>
          </w:p>
        </w:tc>
        <w:tc>
          <w:tcPr>
            <w:tcW w:w="5387" w:type="dxa"/>
          </w:tcPr>
          <w:p w14:paraId="4980C5D0" w14:textId="281F34C3" w:rsidR="007B5FF4" w:rsidRDefault="00A34875" w:rsidP="00627A64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Glucose</w:t>
            </w:r>
          </w:p>
        </w:tc>
      </w:tr>
      <w:tr w:rsidR="007B5FF4" w14:paraId="49FF7A57" w14:textId="77777777" w:rsidTr="00A34875">
        <w:tc>
          <w:tcPr>
            <w:tcW w:w="1276" w:type="dxa"/>
          </w:tcPr>
          <w:p w14:paraId="649ED486" w14:textId="32000D41" w:rsidR="007B5FF4" w:rsidRDefault="00CE32B3" w:rsidP="00627A64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Ins</w:t>
            </w:r>
          </w:p>
        </w:tc>
        <w:tc>
          <w:tcPr>
            <w:tcW w:w="5387" w:type="dxa"/>
          </w:tcPr>
          <w:p w14:paraId="3C4BFB96" w14:textId="6FDDA1A2" w:rsidR="007B5FF4" w:rsidRDefault="00A34875" w:rsidP="00627A64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Insulin</w:t>
            </w:r>
          </w:p>
        </w:tc>
      </w:tr>
      <w:tr w:rsidR="007B5FF4" w14:paraId="72D857DC" w14:textId="77777777" w:rsidTr="00A34875">
        <w:tc>
          <w:tcPr>
            <w:tcW w:w="1276" w:type="dxa"/>
          </w:tcPr>
          <w:p w14:paraId="461ECAFA" w14:textId="2E0A004F" w:rsidR="00CE32B3" w:rsidRDefault="00CE32B3" w:rsidP="00627A64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HbA!c_Glu</w:t>
            </w:r>
            <w:proofErr w:type="spellEnd"/>
          </w:p>
        </w:tc>
        <w:tc>
          <w:tcPr>
            <w:tcW w:w="5387" w:type="dxa"/>
          </w:tcPr>
          <w:p w14:paraId="265DAD91" w14:textId="4DE5B26C" w:rsidR="00941A92" w:rsidRDefault="00AB6C4E" w:rsidP="00627A64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Glycosylated</w:t>
            </w:r>
            <w:r w:rsidR="00A34875">
              <w:rPr>
                <w:rFonts w:ascii="Times New Roman" w:hAnsi="Times New Roman" w:cs="Times New Roman"/>
                <w:i/>
              </w:rPr>
              <w:t xml:space="preserve"> </w:t>
            </w:r>
            <w:r w:rsidR="006C0D27">
              <w:rPr>
                <w:rFonts w:ascii="Times New Roman" w:hAnsi="Times New Roman" w:cs="Times New Roman"/>
                <w:i/>
              </w:rPr>
              <w:t>Hemoglobin A1c</w:t>
            </w:r>
          </w:p>
        </w:tc>
      </w:tr>
      <w:tr w:rsidR="00CE32B3" w14:paraId="2FC0AD36" w14:textId="77777777" w:rsidTr="00A34875">
        <w:tc>
          <w:tcPr>
            <w:tcW w:w="1276" w:type="dxa"/>
          </w:tcPr>
          <w:p w14:paraId="6F19CB04" w14:textId="123C3F64" w:rsidR="00CE32B3" w:rsidRDefault="00CE32B3" w:rsidP="00627A64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ox_LDL</w:t>
            </w:r>
            <w:proofErr w:type="spellEnd"/>
          </w:p>
        </w:tc>
        <w:tc>
          <w:tcPr>
            <w:tcW w:w="5387" w:type="dxa"/>
          </w:tcPr>
          <w:p w14:paraId="4B8E5E33" w14:textId="0C6E6C3A" w:rsidR="00CE32B3" w:rsidRDefault="007B6558" w:rsidP="00627A64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Oxidized </w:t>
            </w:r>
            <w:r w:rsidR="006C0D27">
              <w:rPr>
                <w:rFonts w:ascii="Times New Roman" w:hAnsi="Times New Roman" w:cs="Times New Roman"/>
                <w:i/>
              </w:rPr>
              <w:t>Low Density Lipoprotein</w:t>
            </w:r>
          </w:p>
        </w:tc>
      </w:tr>
      <w:tr w:rsidR="00CE32B3" w14:paraId="552F4B81" w14:textId="77777777" w:rsidTr="00A34875">
        <w:tc>
          <w:tcPr>
            <w:tcW w:w="1276" w:type="dxa"/>
          </w:tcPr>
          <w:p w14:paraId="3ACEF50B" w14:textId="309E9B78" w:rsidR="00CE32B3" w:rsidRDefault="00CE32B3" w:rsidP="00627A64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IL10</w:t>
            </w:r>
          </w:p>
        </w:tc>
        <w:tc>
          <w:tcPr>
            <w:tcW w:w="5387" w:type="dxa"/>
          </w:tcPr>
          <w:p w14:paraId="309B699C" w14:textId="7BFFC316" w:rsidR="00CE32B3" w:rsidRDefault="007B6558" w:rsidP="00627A64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Interleukin </w:t>
            </w:r>
            <w:r w:rsidR="006C0D27">
              <w:rPr>
                <w:rFonts w:ascii="Times New Roman" w:hAnsi="Times New Roman" w:cs="Times New Roman"/>
                <w:i/>
              </w:rPr>
              <w:t>10</w:t>
            </w:r>
          </w:p>
        </w:tc>
      </w:tr>
      <w:tr w:rsidR="00CE32B3" w14:paraId="17C336B6" w14:textId="77777777" w:rsidTr="00A34875">
        <w:tc>
          <w:tcPr>
            <w:tcW w:w="1276" w:type="dxa"/>
          </w:tcPr>
          <w:p w14:paraId="109BCBBD" w14:textId="6C485665" w:rsidR="00CE32B3" w:rsidRDefault="00CE32B3" w:rsidP="00627A64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DA_HNE</w:t>
            </w:r>
          </w:p>
        </w:tc>
        <w:tc>
          <w:tcPr>
            <w:tcW w:w="5387" w:type="dxa"/>
          </w:tcPr>
          <w:p w14:paraId="43E3DDDD" w14:textId="53718276" w:rsidR="00CE32B3" w:rsidRDefault="007B6558" w:rsidP="00627A64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7B6558">
              <w:rPr>
                <w:rFonts w:ascii="Times New Roman" w:hAnsi="Times New Roman" w:cs="Times New Roman"/>
                <w:i/>
              </w:rPr>
              <w:t>Malondialdehyde</w:t>
            </w:r>
            <w:r w:rsidR="00AB6C4E">
              <w:rPr>
                <w:rFonts w:ascii="Times New Roman" w:hAnsi="Times New Roman" w:cs="Times New Roman"/>
                <w:i/>
              </w:rPr>
              <w:t xml:space="preserve"> and/or </w:t>
            </w:r>
            <w:r w:rsidR="006C0D27" w:rsidRPr="007B6558">
              <w:rPr>
                <w:rFonts w:ascii="Times New Roman" w:hAnsi="Times New Roman" w:cs="Times New Roman"/>
                <w:i/>
              </w:rPr>
              <w:t>4-Hydroxynonenal</w:t>
            </w:r>
            <w:r w:rsidR="006C0D27">
              <w:rPr>
                <w:rFonts w:ascii="Times New Roman" w:hAnsi="Times New Roman" w:cs="Times New Roman"/>
                <w:i/>
              </w:rPr>
              <w:t xml:space="preserve"> </w:t>
            </w:r>
            <w:r w:rsidR="00AB6C4E">
              <w:rPr>
                <w:rFonts w:ascii="Times New Roman" w:hAnsi="Times New Roman" w:cs="Times New Roman"/>
                <w:i/>
              </w:rPr>
              <w:t>levels</w:t>
            </w:r>
          </w:p>
        </w:tc>
      </w:tr>
      <w:tr w:rsidR="00CE32B3" w14:paraId="6E320C66" w14:textId="77777777" w:rsidTr="00A34875">
        <w:tc>
          <w:tcPr>
            <w:tcW w:w="1276" w:type="dxa"/>
          </w:tcPr>
          <w:p w14:paraId="61A322CE" w14:textId="00D02E32" w:rsidR="00CE32B3" w:rsidRDefault="00CE32B3" w:rsidP="00627A64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IL8</w:t>
            </w:r>
          </w:p>
        </w:tc>
        <w:tc>
          <w:tcPr>
            <w:tcW w:w="5387" w:type="dxa"/>
          </w:tcPr>
          <w:p w14:paraId="4A7B106D" w14:textId="57C1F520" w:rsidR="00CE32B3" w:rsidRDefault="007B6558" w:rsidP="00627A64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Interleukin </w:t>
            </w:r>
            <w:r w:rsidR="006C0D27">
              <w:rPr>
                <w:rFonts w:ascii="Times New Roman" w:hAnsi="Times New Roman" w:cs="Times New Roman"/>
                <w:i/>
              </w:rPr>
              <w:t>8</w:t>
            </w:r>
          </w:p>
        </w:tc>
      </w:tr>
      <w:tr w:rsidR="00CE32B3" w14:paraId="6C704F6F" w14:textId="77777777" w:rsidTr="00A34875">
        <w:tc>
          <w:tcPr>
            <w:tcW w:w="1276" w:type="dxa"/>
          </w:tcPr>
          <w:p w14:paraId="7054C2E1" w14:textId="133E8B3D" w:rsidR="00CE32B3" w:rsidRDefault="00CE32B3" w:rsidP="00627A64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VCAM1</w:t>
            </w:r>
          </w:p>
        </w:tc>
        <w:tc>
          <w:tcPr>
            <w:tcW w:w="5387" w:type="dxa"/>
          </w:tcPr>
          <w:p w14:paraId="7EC526D9" w14:textId="7441089D" w:rsidR="00CE32B3" w:rsidRDefault="006C0D27" w:rsidP="00627A64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6C0D27">
              <w:rPr>
                <w:rFonts w:ascii="Times New Roman" w:hAnsi="Times New Roman" w:cs="Times New Roman"/>
                <w:i/>
              </w:rPr>
              <w:t>Vascular Cell Adhesion Molecule 1</w:t>
            </w:r>
          </w:p>
        </w:tc>
      </w:tr>
      <w:tr w:rsidR="00CE32B3" w14:paraId="1FDB5644" w14:textId="77777777" w:rsidTr="00A34875">
        <w:tc>
          <w:tcPr>
            <w:tcW w:w="1276" w:type="dxa"/>
          </w:tcPr>
          <w:p w14:paraId="0494A7D9" w14:textId="145F0869" w:rsidR="00CE32B3" w:rsidRDefault="00CE32B3" w:rsidP="00627A64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NFα</w:t>
            </w:r>
          </w:p>
        </w:tc>
        <w:tc>
          <w:tcPr>
            <w:tcW w:w="5387" w:type="dxa"/>
          </w:tcPr>
          <w:p w14:paraId="55F7D60B" w14:textId="4FAC11F6" w:rsidR="00CE32B3" w:rsidRDefault="006C0D27" w:rsidP="00627A64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Tumor Necrosis Factor </w:t>
            </w:r>
            <w:r w:rsidR="00AB6C4E">
              <w:rPr>
                <w:rFonts w:ascii="Times New Roman" w:hAnsi="Times New Roman" w:cs="Times New Roman"/>
                <w:i/>
              </w:rPr>
              <w:t>α</w:t>
            </w:r>
          </w:p>
        </w:tc>
      </w:tr>
      <w:tr w:rsidR="00CE32B3" w14:paraId="04AA8F61" w14:textId="77777777" w:rsidTr="00A34875">
        <w:tc>
          <w:tcPr>
            <w:tcW w:w="1276" w:type="dxa"/>
          </w:tcPr>
          <w:p w14:paraId="30746EE4" w14:textId="21E3578F" w:rsidR="00CE32B3" w:rsidRDefault="00CE32B3" w:rsidP="00627A64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sTNF</w:t>
            </w:r>
            <w:proofErr w:type="spellEnd"/>
            <w:r>
              <w:rPr>
                <w:rFonts w:ascii="Times New Roman" w:hAnsi="Times New Roman" w:cs="Times New Roman"/>
                <w:i/>
              </w:rPr>
              <w:t>α_R</w:t>
            </w:r>
          </w:p>
        </w:tc>
        <w:tc>
          <w:tcPr>
            <w:tcW w:w="5387" w:type="dxa"/>
          </w:tcPr>
          <w:p w14:paraId="7DCEE16A" w14:textId="1F0F8C02" w:rsidR="00CE32B3" w:rsidRDefault="006C0D27" w:rsidP="00627A64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Soluble Tumor Necrosis Factor </w:t>
            </w:r>
            <w:r w:rsidR="00AB6C4E">
              <w:rPr>
                <w:rFonts w:ascii="Times New Roman" w:hAnsi="Times New Roman" w:cs="Times New Roman"/>
                <w:i/>
              </w:rPr>
              <w:t>α</w:t>
            </w:r>
            <w:r>
              <w:rPr>
                <w:rFonts w:ascii="Times New Roman" w:hAnsi="Times New Roman" w:cs="Times New Roman"/>
                <w:i/>
              </w:rPr>
              <w:t xml:space="preserve"> Receptor</w:t>
            </w:r>
          </w:p>
        </w:tc>
      </w:tr>
      <w:tr w:rsidR="00CE32B3" w14:paraId="2079967D" w14:textId="77777777" w:rsidTr="00A34875">
        <w:tc>
          <w:tcPr>
            <w:tcW w:w="1276" w:type="dxa"/>
          </w:tcPr>
          <w:p w14:paraId="38A679CE" w14:textId="40C2E5C8" w:rsidR="00CE32B3" w:rsidRDefault="00CE32B3" w:rsidP="00627A64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IL1B</w:t>
            </w:r>
          </w:p>
        </w:tc>
        <w:tc>
          <w:tcPr>
            <w:tcW w:w="5387" w:type="dxa"/>
          </w:tcPr>
          <w:p w14:paraId="659BAE46" w14:textId="714156AD" w:rsidR="00CE32B3" w:rsidRDefault="007B6558" w:rsidP="00627A64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Interleukin 1B</w:t>
            </w:r>
          </w:p>
        </w:tc>
      </w:tr>
      <w:tr w:rsidR="00CE32B3" w14:paraId="143BCCFB" w14:textId="77777777" w:rsidTr="00A34875">
        <w:tc>
          <w:tcPr>
            <w:tcW w:w="1276" w:type="dxa"/>
          </w:tcPr>
          <w:p w14:paraId="074F843B" w14:textId="32F27183" w:rsidR="00CE32B3" w:rsidRDefault="00CE32B3" w:rsidP="00627A64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IL6</w:t>
            </w:r>
          </w:p>
        </w:tc>
        <w:tc>
          <w:tcPr>
            <w:tcW w:w="5387" w:type="dxa"/>
          </w:tcPr>
          <w:p w14:paraId="10908B47" w14:textId="1BCB25DA" w:rsidR="00CE32B3" w:rsidRDefault="007B6558" w:rsidP="00627A64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Interleukin </w:t>
            </w:r>
            <w:r w:rsidR="006C0D27">
              <w:rPr>
                <w:rFonts w:ascii="Times New Roman" w:hAnsi="Times New Roman" w:cs="Times New Roman"/>
                <w:i/>
              </w:rPr>
              <w:t>6</w:t>
            </w:r>
          </w:p>
        </w:tc>
      </w:tr>
    </w:tbl>
    <w:p w14:paraId="7B6DA262" w14:textId="3E385614" w:rsidR="007B5FF4" w:rsidRDefault="007B5FF4" w:rsidP="00627A64">
      <w:pPr>
        <w:spacing w:line="360" w:lineRule="auto"/>
        <w:jc w:val="both"/>
        <w:rPr>
          <w:rFonts w:ascii="Times New Roman" w:hAnsi="Times New Roman" w:cs="Times New Roman"/>
          <w:i/>
        </w:rPr>
      </w:pPr>
    </w:p>
    <w:p w14:paraId="41A4573D" w14:textId="7F460C8B" w:rsidR="007B5FF4" w:rsidRDefault="007B5FF4" w:rsidP="007B5FF4">
      <w:pPr>
        <w:spacing w:line="360" w:lineRule="auto"/>
        <w:jc w:val="both"/>
        <w:rPr>
          <w:rFonts w:ascii="Times New Roman" w:hAnsi="Times New Roman" w:cs="Times New Roman"/>
          <w:i/>
        </w:rPr>
      </w:pPr>
      <w:r w:rsidRPr="003B1691">
        <w:rPr>
          <w:rFonts w:ascii="Times New Roman" w:hAnsi="Times New Roman" w:cs="Times New Roman"/>
          <w:i/>
        </w:rPr>
        <w:lastRenderedPageBreak/>
        <w:t xml:space="preserve">Supplementary </w:t>
      </w:r>
      <w:r>
        <w:rPr>
          <w:rFonts w:ascii="Times New Roman" w:hAnsi="Times New Roman" w:cs="Times New Roman"/>
          <w:i/>
        </w:rPr>
        <w:t>t</w:t>
      </w:r>
      <w:r w:rsidRPr="003B1691">
        <w:rPr>
          <w:rFonts w:ascii="Times New Roman" w:hAnsi="Times New Roman" w:cs="Times New Roman"/>
          <w:i/>
        </w:rPr>
        <w:t>able S</w:t>
      </w:r>
      <w:r>
        <w:rPr>
          <w:rFonts w:ascii="Times New Roman" w:hAnsi="Times New Roman" w:cs="Times New Roman"/>
          <w:i/>
        </w:rPr>
        <w:t>T2</w:t>
      </w:r>
    </w:p>
    <w:tbl>
      <w:tblPr>
        <w:tblW w:w="748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0"/>
        <w:gridCol w:w="980"/>
        <w:gridCol w:w="2160"/>
        <w:gridCol w:w="1040"/>
        <w:gridCol w:w="977"/>
        <w:gridCol w:w="865"/>
      </w:tblGrid>
      <w:tr w:rsidR="00D07CED" w:rsidRPr="00D07CED" w14:paraId="410D6928" w14:textId="77777777" w:rsidTr="00D07CED">
        <w:trPr>
          <w:trHeight w:val="288"/>
          <w:jc w:val="center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4604A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proofErr w:type="spellStart"/>
            <w:r w:rsidRPr="00D07CED">
              <w:rPr>
                <w:rFonts w:eastAsia="Times New Roman"/>
                <w:color w:val="000000" w:themeColor="text1"/>
                <w:lang w:val="es-MX"/>
              </w:rPr>
              <w:t>Compound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ED179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proofErr w:type="spellStart"/>
            <w:r w:rsidRPr="00D07CED">
              <w:rPr>
                <w:rFonts w:eastAsia="Times New Roman"/>
                <w:color w:val="000000" w:themeColor="text1"/>
                <w:lang w:val="es-MX"/>
              </w:rPr>
              <w:t>Marker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6D995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proofErr w:type="spellStart"/>
            <w:r w:rsidRPr="00D07CED">
              <w:rPr>
                <w:rFonts w:eastAsia="Times New Roman"/>
                <w:color w:val="000000" w:themeColor="text1"/>
                <w:lang w:val="es-MX"/>
              </w:rPr>
              <w:t>correlation</w:t>
            </w:r>
            <w:proofErr w:type="spellEnd"/>
            <w:r w:rsidRPr="00D07CED">
              <w:rPr>
                <w:rFonts w:eastAsia="Times New Roman"/>
                <w:color w:val="000000" w:themeColor="text1"/>
                <w:lang w:val="es-MX"/>
              </w:rPr>
              <w:t xml:space="preserve"> (Pearson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62608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t-</w:t>
            </w:r>
            <w:proofErr w:type="spellStart"/>
            <w:r w:rsidRPr="00D07CED">
              <w:rPr>
                <w:rFonts w:eastAsia="Times New Roman"/>
                <w:color w:val="000000" w:themeColor="text1"/>
                <w:lang w:val="es-MX"/>
              </w:rPr>
              <w:t>stat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DF93D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p-</w:t>
            </w:r>
            <w:proofErr w:type="spellStart"/>
            <w:r w:rsidRPr="00D07CED">
              <w:rPr>
                <w:rFonts w:eastAsia="Times New Roman"/>
                <w:color w:val="000000" w:themeColor="text1"/>
                <w:lang w:val="es-MX"/>
              </w:rPr>
              <w:t>value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F8E93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FDR</w:t>
            </w:r>
          </w:p>
        </w:tc>
      </w:tr>
      <w:tr w:rsidR="00D07CED" w:rsidRPr="00D07CED" w14:paraId="455419F3" w14:textId="77777777" w:rsidTr="00D07CED">
        <w:trPr>
          <w:trHeight w:val="288"/>
          <w:jc w:val="center"/>
        </w:trPr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EF82" w14:textId="3572F182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Ac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2F1D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LDL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19B0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-0.25414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70F2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-1.5322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BEFF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1347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F043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74334</w:t>
            </w:r>
          </w:p>
        </w:tc>
      </w:tr>
      <w:tr w:rsidR="00D07CED" w:rsidRPr="00D07CED" w14:paraId="08135A8A" w14:textId="77777777" w:rsidTr="00D07CED">
        <w:trPr>
          <w:trHeight w:val="288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506D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A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3492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DBP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B01D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-0.235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11BD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-1.41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6B41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1667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89685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74334</w:t>
            </w:r>
          </w:p>
        </w:tc>
      </w:tr>
      <w:tr w:rsidR="00D07CED" w:rsidRPr="00D07CED" w14:paraId="32D301C6" w14:textId="77777777" w:rsidTr="00D07CED">
        <w:trPr>
          <w:trHeight w:val="288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1B06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A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AC8B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SBP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1189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-0.208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81B9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-1.241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5E97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22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8C2A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74334</w:t>
            </w:r>
          </w:p>
        </w:tc>
      </w:tr>
      <w:tr w:rsidR="00D07CED" w:rsidRPr="00D07CED" w14:paraId="53A30FC4" w14:textId="77777777" w:rsidTr="00D07CED">
        <w:trPr>
          <w:trHeight w:val="288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CC97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A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9785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proofErr w:type="spellStart"/>
            <w:r w:rsidRPr="00D07CED">
              <w:rPr>
                <w:rFonts w:eastAsia="Times New Roman"/>
                <w:color w:val="000000" w:themeColor="text1"/>
                <w:lang w:val="es-MX"/>
              </w:rPr>
              <w:t>TNF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9AE9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-0.155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0D56E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-0.9197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8AF50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3641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3513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85135</w:t>
            </w:r>
          </w:p>
        </w:tc>
      </w:tr>
      <w:tr w:rsidR="00D07CED" w:rsidRPr="00D07CED" w14:paraId="129B2EDB" w14:textId="77777777" w:rsidTr="00D07CED">
        <w:trPr>
          <w:trHeight w:val="288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0B855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A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5E74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HD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9695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136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9125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8062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0911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4256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95BC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85135</w:t>
            </w:r>
          </w:p>
        </w:tc>
      </w:tr>
      <w:tr w:rsidR="00D07CED" w:rsidRPr="00D07CED" w14:paraId="218CC35C" w14:textId="77777777" w:rsidTr="00D07CED">
        <w:trPr>
          <w:trHeight w:val="288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4E10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A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B918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ApoA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59C2C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0610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FE48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3563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CFC6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7237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9A92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98412</w:t>
            </w:r>
          </w:p>
        </w:tc>
      </w:tr>
      <w:tr w:rsidR="00D07CED" w:rsidRPr="00D07CED" w14:paraId="73B26FCB" w14:textId="77777777" w:rsidTr="00D07CED">
        <w:trPr>
          <w:trHeight w:val="288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F5E9D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A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7DBC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proofErr w:type="spellStart"/>
            <w:r w:rsidRPr="00D07CED">
              <w:rPr>
                <w:rFonts w:eastAsia="Times New Roman"/>
                <w:color w:val="000000" w:themeColor="text1"/>
                <w:lang w:val="es-MX"/>
              </w:rPr>
              <w:t>hsCRP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D60D3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-0.0296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85C17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-0.1731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A53D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8635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E88F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98412</w:t>
            </w:r>
          </w:p>
        </w:tc>
      </w:tr>
      <w:tr w:rsidR="00D07CED" w:rsidRPr="00D07CED" w14:paraId="463623B8" w14:textId="77777777" w:rsidTr="00D07CED">
        <w:trPr>
          <w:trHeight w:val="288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7A147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A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F53D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T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F3D6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-0.0271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527F2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-0.1582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A222A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8751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8863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98412</w:t>
            </w:r>
          </w:p>
        </w:tc>
      </w:tr>
      <w:tr w:rsidR="00D07CED" w:rsidRPr="00D07CED" w14:paraId="479E9A63" w14:textId="77777777" w:rsidTr="00D07CED">
        <w:trPr>
          <w:trHeight w:val="288"/>
          <w:jc w:val="center"/>
        </w:trPr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1719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Ac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D7F9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proofErr w:type="spellStart"/>
            <w:r w:rsidRPr="00D07CED">
              <w:rPr>
                <w:rFonts w:eastAsia="Times New Roman"/>
                <w:color w:val="000000" w:themeColor="text1"/>
                <w:lang w:val="es-MX"/>
              </w:rPr>
              <w:t>Glu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46A6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016759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03F5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097734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8395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92272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899BD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98412</w:t>
            </w:r>
          </w:p>
        </w:tc>
      </w:tr>
      <w:tr w:rsidR="00D07CED" w:rsidRPr="00D07CED" w14:paraId="3C582F53" w14:textId="77777777" w:rsidTr="00D07CED">
        <w:trPr>
          <w:trHeight w:val="288"/>
          <w:jc w:val="center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5A0AF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A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22673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IL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9F18F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-0.003437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49E05" w14:textId="30300082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02004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ED998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9841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E6367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98412</w:t>
            </w:r>
          </w:p>
        </w:tc>
      </w:tr>
      <w:tr w:rsidR="00D07CED" w:rsidRPr="00D07CED" w14:paraId="782B2832" w14:textId="77777777" w:rsidTr="00D07CED">
        <w:trPr>
          <w:trHeight w:val="288"/>
          <w:jc w:val="center"/>
        </w:trPr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52E1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proofErr w:type="spellStart"/>
            <w:r w:rsidRPr="00D07CED">
              <w:rPr>
                <w:rFonts w:eastAsia="Times New Roman"/>
                <w:color w:val="000000" w:themeColor="text1"/>
                <w:lang w:val="es-MX"/>
              </w:rPr>
              <w:t>Cy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3F68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LDL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3F11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-0.25414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3130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-1.5322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D941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1347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4BC9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74334</w:t>
            </w:r>
          </w:p>
        </w:tc>
      </w:tr>
      <w:tr w:rsidR="00D07CED" w:rsidRPr="00D07CED" w14:paraId="3652BC6E" w14:textId="77777777" w:rsidTr="00D07CED">
        <w:trPr>
          <w:trHeight w:val="288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FFA0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proofErr w:type="spellStart"/>
            <w:r w:rsidRPr="00D07CED">
              <w:rPr>
                <w:rFonts w:eastAsia="Times New Roman"/>
                <w:color w:val="000000" w:themeColor="text1"/>
                <w:lang w:val="es-MX"/>
              </w:rPr>
              <w:t>Cy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618A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DBP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9864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-0.235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0314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-1.41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BEC70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1667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33D1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74334</w:t>
            </w:r>
          </w:p>
        </w:tc>
      </w:tr>
      <w:tr w:rsidR="00D07CED" w:rsidRPr="00D07CED" w14:paraId="6CC97690" w14:textId="77777777" w:rsidTr="00D07CED">
        <w:trPr>
          <w:trHeight w:val="288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AA32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proofErr w:type="spellStart"/>
            <w:r w:rsidRPr="00D07CED">
              <w:rPr>
                <w:rFonts w:eastAsia="Times New Roman"/>
                <w:color w:val="000000" w:themeColor="text1"/>
                <w:lang w:val="es-MX"/>
              </w:rPr>
              <w:t>Cy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F8A9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SBP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44396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-0.208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A351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-1.241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31B64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22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9150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74334</w:t>
            </w:r>
          </w:p>
        </w:tc>
      </w:tr>
      <w:tr w:rsidR="00D07CED" w:rsidRPr="00D07CED" w14:paraId="37C6178C" w14:textId="77777777" w:rsidTr="00D07CED">
        <w:trPr>
          <w:trHeight w:val="288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5D9D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proofErr w:type="spellStart"/>
            <w:r w:rsidRPr="00D07CED">
              <w:rPr>
                <w:rFonts w:eastAsia="Times New Roman"/>
                <w:color w:val="000000" w:themeColor="text1"/>
                <w:lang w:val="es-MX"/>
              </w:rPr>
              <w:t>Cy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07B5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proofErr w:type="spellStart"/>
            <w:r w:rsidRPr="00D07CED">
              <w:rPr>
                <w:rFonts w:eastAsia="Times New Roman"/>
                <w:color w:val="000000" w:themeColor="text1"/>
                <w:lang w:val="es-MX"/>
              </w:rPr>
              <w:t>TNF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8305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-0.155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2F9C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-0.9197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3084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3641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FE51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85135</w:t>
            </w:r>
          </w:p>
        </w:tc>
      </w:tr>
      <w:tr w:rsidR="00D07CED" w:rsidRPr="00D07CED" w14:paraId="6FF10AAD" w14:textId="77777777" w:rsidTr="00D07CED">
        <w:trPr>
          <w:trHeight w:val="288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14D6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proofErr w:type="spellStart"/>
            <w:r w:rsidRPr="00D07CED">
              <w:rPr>
                <w:rFonts w:eastAsia="Times New Roman"/>
                <w:color w:val="000000" w:themeColor="text1"/>
                <w:lang w:val="es-MX"/>
              </w:rPr>
              <w:t>Cy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361A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HD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4D8D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136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E659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8062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D326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4256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4B85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85135</w:t>
            </w:r>
          </w:p>
        </w:tc>
      </w:tr>
      <w:tr w:rsidR="00D07CED" w:rsidRPr="00D07CED" w14:paraId="76321DFA" w14:textId="77777777" w:rsidTr="00D07CED">
        <w:trPr>
          <w:trHeight w:val="288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7521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proofErr w:type="spellStart"/>
            <w:r w:rsidRPr="00D07CED">
              <w:rPr>
                <w:rFonts w:eastAsia="Times New Roman"/>
                <w:color w:val="000000" w:themeColor="text1"/>
                <w:lang w:val="es-MX"/>
              </w:rPr>
              <w:t>Cy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2438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ApoA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38C8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0610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A3296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3563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8DD7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7237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59C8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98412</w:t>
            </w:r>
          </w:p>
        </w:tc>
      </w:tr>
      <w:tr w:rsidR="00D07CED" w:rsidRPr="00D07CED" w14:paraId="2EFDECDE" w14:textId="77777777" w:rsidTr="00D07CED">
        <w:trPr>
          <w:trHeight w:val="288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F53B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proofErr w:type="spellStart"/>
            <w:r w:rsidRPr="00D07CED">
              <w:rPr>
                <w:rFonts w:eastAsia="Times New Roman"/>
                <w:color w:val="000000" w:themeColor="text1"/>
                <w:lang w:val="es-MX"/>
              </w:rPr>
              <w:t>Cy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CA8C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proofErr w:type="spellStart"/>
            <w:r w:rsidRPr="00D07CED">
              <w:rPr>
                <w:rFonts w:eastAsia="Times New Roman"/>
                <w:color w:val="000000" w:themeColor="text1"/>
                <w:lang w:val="es-MX"/>
              </w:rPr>
              <w:t>hsCRP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74F47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-0.0296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1849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-0.1731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528E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8635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CE79B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98412</w:t>
            </w:r>
          </w:p>
        </w:tc>
      </w:tr>
      <w:tr w:rsidR="00D07CED" w:rsidRPr="00D07CED" w14:paraId="3492045D" w14:textId="77777777" w:rsidTr="00D07CED">
        <w:trPr>
          <w:trHeight w:val="288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C608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proofErr w:type="spellStart"/>
            <w:r w:rsidRPr="00D07CED">
              <w:rPr>
                <w:rFonts w:eastAsia="Times New Roman"/>
                <w:color w:val="000000" w:themeColor="text1"/>
                <w:lang w:val="es-MX"/>
              </w:rPr>
              <w:t>Cy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E0263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T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75DF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-0.0271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A0AF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-0.1582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4E03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8751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AD45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98412</w:t>
            </w:r>
          </w:p>
        </w:tc>
      </w:tr>
      <w:tr w:rsidR="00D07CED" w:rsidRPr="00D07CED" w14:paraId="2B0A399C" w14:textId="77777777" w:rsidTr="00D07CED">
        <w:trPr>
          <w:trHeight w:val="288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2486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proofErr w:type="spellStart"/>
            <w:r w:rsidRPr="00D07CED">
              <w:rPr>
                <w:rFonts w:eastAsia="Times New Roman"/>
                <w:color w:val="000000" w:themeColor="text1"/>
                <w:lang w:val="es-MX"/>
              </w:rPr>
              <w:t>Cy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001E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proofErr w:type="spellStart"/>
            <w:r w:rsidRPr="00D07CED">
              <w:rPr>
                <w:rFonts w:eastAsia="Times New Roman"/>
                <w:color w:val="000000" w:themeColor="text1"/>
                <w:lang w:val="es-MX"/>
              </w:rPr>
              <w:t>Glu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7E21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0167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7BF3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09773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E972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9227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C841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98412</w:t>
            </w:r>
          </w:p>
        </w:tc>
      </w:tr>
      <w:tr w:rsidR="00D07CED" w:rsidRPr="00D07CED" w14:paraId="7A957DEB" w14:textId="77777777" w:rsidTr="00D07CED">
        <w:trPr>
          <w:trHeight w:val="288"/>
          <w:jc w:val="center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0E0E6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proofErr w:type="spellStart"/>
            <w:r w:rsidRPr="00D07CED">
              <w:rPr>
                <w:rFonts w:eastAsia="Times New Roman"/>
                <w:color w:val="000000" w:themeColor="text1"/>
                <w:lang w:val="es-MX"/>
              </w:rPr>
              <w:t>Cy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0BF7B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IL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EA90C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-0.003437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8299E" w14:textId="3C9045EE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02004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180B1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9841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2EE87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98412</w:t>
            </w:r>
          </w:p>
        </w:tc>
      </w:tr>
      <w:tr w:rsidR="00D07CED" w:rsidRPr="00D07CED" w14:paraId="3FDEB728" w14:textId="77777777" w:rsidTr="00D07CED">
        <w:trPr>
          <w:trHeight w:val="288"/>
          <w:jc w:val="center"/>
        </w:trPr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8825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proofErr w:type="spellStart"/>
            <w:r w:rsidRPr="00D07CED">
              <w:rPr>
                <w:rFonts w:eastAsia="Times New Roman"/>
                <w:color w:val="000000" w:themeColor="text1"/>
                <w:lang w:val="es-MX"/>
              </w:rPr>
              <w:t>Dp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FE34E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HDL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2ECE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45618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7E42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2.6139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899A0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014692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A34F7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14692</w:t>
            </w:r>
          </w:p>
        </w:tc>
      </w:tr>
      <w:tr w:rsidR="00D07CED" w:rsidRPr="00D07CED" w14:paraId="3E7217F1" w14:textId="77777777" w:rsidTr="00D07CED">
        <w:trPr>
          <w:trHeight w:val="288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541B0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proofErr w:type="spellStart"/>
            <w:r w:rsidRPr="00D07CED">
              <w:rPr>
                <w:rFonts w:eastAsia="Times New Roman"/>
                <w:color w:val="000000" w:themeColor="text1"/>
                <w:lang w:val="es-MX"/>
              </w:rPr>
              <w:t>Dp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D3B4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proofErr w:type="spellStart"/>
            <w:r w:rsidRPr="00D07CED">
              <w:rPr>
                <w:rFonts w:eastAsia="Times New Roman"/>
                <w:color w:val="000000" w:themeColor="text1"/>
                <w:lang w:val="es-MX"/>
              </w:rPr>
              <w:t>Glu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8745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307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D249A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1.645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0D2C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1118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3A1B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41599</w:t>
            </w:r>
          </w:p>
        </w:tc>
      </w:tr>
      <w:tr w:rsidR="00D07CED" w:rsidRPr="00D07CED" w14:paraId="63463A0F" w14:textId="77777777" w:rsidTr="00D07CED">
        <w:trPr>
          <w:trHeight w:val="288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5563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proofErr w:type="spellStart"/>
            <w:r w:rsidRPr="00D07CED">
              <w:rPr>
                <w:rFonts w:eastAsia="Times New Roman"/>
                <w:color w:val="000000" w:themeColor="text1"/>
                <w:lang w:val="es-MX"/>
              </w:rPr>
              <w:t>Dp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192D4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LD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9D04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-0.297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7FA9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-1.586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7519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124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1FEB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41599</w:t>
            </w:r>
          </w:p>
        </w:tc>
      </w:tr>
      <w:tr w:rsidR="00D07CED" w:rsidRPr="00D07CED" w14:paraId="1F5301AD" w14:textId="77777777" w:rsidTr="00D07CED">
        <w:trPr>
          <w:trHeight w:val="288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E3A6D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proofErr w:type="spellStart"/>
            <w:r w:rsidRPr="00D07CED">
              <w:rPr>
                <w:rFonts w:eastAsia="Times New Roman"/>
                <w:color w:val="000000" w:themeColor="text1"/>
                <w:lang w:val="es-MX"/>
              </w:rPr>
              <w:t>Dp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42D6E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SBP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B9E4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-0.234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2D02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-1.229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5CA7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2298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2B9C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49989</w:t>
            </w:r>
          </w:p>
        </w:tc>
      </w:tr>
      <w:tr w:rsidR="00D07CED" w:rsidRPr="00D07CED" w14:paraId="5D42413D" w14:textId="77777777" w:rsidTr="00D07CED">
        <w:trPr>
          <w:trHeight w:val="288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0304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proofErr w:type="spellStart"/>
            <w:r w:rsidRPr="00D07CED">
              <w:rPr>
                <w:rFonts w:eastAsia="Times New Roman"/>
                <w:color w:val="000000" w:themeColor="text1"/>
                <w:lang w:val="es-MX"/>
              </w:rPr>
              <w:t>Dp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A0FF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ApoA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129BB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222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D5A2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1.16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7480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2560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4BBB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49989</w:t>
            </w:r>
          </w:p>
        </w:tc>
      </w:tr>
      <w:tr w:rsidR="00D07CED" w:rsidRPr="00D07CED" w14:paraId="5C1B466E" w14:textId="77777777" w:rsidTr="00D07CED">
        <w:trPr>
          <w:trHeight w:val="288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A830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proofErr w:type="spellStart"/>
            <w:r w:rsidRPr="00D07CED">
              <w:rPr>
                <w:rFonts w:eastAsia="Times New Roman"/>
                <w:color w:val="000000" w:themeColor="text1"/>
                <w:lang w:val="es-MX"/>
              </w:rPr>
              <w:t>Dp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09E9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T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0CA1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189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664A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9823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EAA5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3349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6738A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49989</w:t>
            </w:r>
          </w:p>
        </w:tc>
      </w:tr>
      <w:tr w:rsidR="00D07CED" w:rsidRPr="00D07CED" w14:paraId="4CAA1E01" w14:textId="77777777" w:rsidTr="00D07CED">
        <w:trPr>
          <w:trHeight w:val="288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C6E0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proofErr w:type="spellStart"/>
            <w:r w:rsidRPr="00D07CED">
              <w:rPr>
                <w:rFonts w:eastAsia="Times New Roman"/>
                <w:color w:val="000000" w:themeColor="text1"/>
                <w:lang w:val="es-MX"/>
              </w:rPr>
              <w:t>Dp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3BD7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proofErr w:type="spellStart"/>
            <w:r w:rsidRPr="00D07CED">
              <w:rPr>
                <w:rFonts w:eastAsia="Times New Roman"/>
                <w:color w:val="000000" w:themeColor="text1"/>
                <w:lang w:val="es-MX"/>
              </w:rPr>
              <w:t>hsCRP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9759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-0.173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0F12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-0.8962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E1EE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3783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50BC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49989</w:t>
            </w:r>
          </w:p>
        </w:tc>
      </w:tr>
      <w:tr w:rsidR="00D07CED" w:rsidRPr="00D07CED" w14:paraId="16A99814" w14:textId="77777777" w:rsidTr="00D07CED">
        <w:trPr>
          <w:trHeight w:val="288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E0CF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proofErr w:type="spellStart"/>
            <w:r w:rsidRPr="00D07CED">
              <w:rPr>
                <w:rFonts w:eastAsia="Times New Roman"/>
                <w:color w:val="000000" w:themeColor="text1"/>
                <w:lang w:val="es-MX"/>
              </w:rPr>
              <w:t>Dp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33E1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IL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E792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-0.165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CC03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-0.8558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F9895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3999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D71F5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49989</w:t>
            </w:r>
          </w:p>
        </w:tc>
      </w:tr>
      <w:tr w:rsidR="00D07CED" w:rsidRPr="00D07CED" w14:paraId="725CF34B" w14:textId="77777777" w:rsidTr="00D07CED">
        <w:trPr>
          <w:trHeight w:val="288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E31A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proofErr w:type="spellStart"/>
            <w:r w:rsidRPr="00D07CED">
              <w:rPr>
                <w:rFonts w:eastAsia="Times New Roman"/>
                <w:color w:val="000000" w:themeColor="text1"/>
                <w:lang w:val="es-MX"/>
              </w:rPr>
              <w:t>Dp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19E3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proofErr w:type="spellStart"/>
            <w:r w:rsidRPr="00D07CED">
              <w:rPr>
                <w:rFonts w:eastAsia="Times New Roman"/>
                <w:color w:val="000000" w:themeColor="text1"/>
                <w:lang w:val="es-MX"/>
              </w:rPr>
              <w:t>TNF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F136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-0.0770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63A2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-0.3938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E0E79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6969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22E2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77435</w:t>
            </w:r>
          </w:p>
        </w:tc>
      </w:tr>
      <w:tr w:rsidR="00D07CED" w:rsidRPr="00D07CED" w14:paraId="6897D9E6" w14:textId="77777777" w:rsidTr="00D07CED">
        <w:trPr>
          <w:trHeight w:val="288"/>
          <w:jc w:val="center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E711D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proofErr w:type="spellStart"/>
            <w:r w:rsidRPr="00D07CED">
              <w:rPr>
                <w:rFonts w:eastAsia="Times New Roman"/>
                <w:color w:val="000000" w:themeColor="text1"/>
                <w:lang w:val="es-MX"/>
              </w:rPr>
              <w:t>Dp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662E4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DBP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C9A53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-0.01492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91F4C" w14:textId="05D798FA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07611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2627A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9399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8C12E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93991</w:t>
            </w:r>
          </w:p>
        </w:tc>
      </w:tr>
      <w:tr w:rsidR="00D07CED" w:rsidRPr="00D07CED" w14:paraId="334CD6AA" w14:textId="77777777" w:rsidTr="00D07CED">
        <w:trPr>
          <w:trHeight w:val="288"/>
          <w:jc w:val="center"/>
        </w:trPr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44BE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proofErr w:type="spellStart"/>
            <w:r w:rsidRPr="00D07CED">
              <w:rPr>
                <w:rFonts w:eastAsia="Times New Roman"/>
                <w:color w:val="000000" w:themeColor="text1"/>
                <w:lang w:val="es-MX"/>
              </w:rPr>
              <w:t>Mv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EDFD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TG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C8E5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24342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C5B1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1.2295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029A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23081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2859F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803</w:t>
            </w:r>
          </w:p>
        </w:tc>
      </w:tr>
      <w:tr w:rsidR="00D07CED" w:rsidRPr="00D07CED" w14:paraId="012F8E07" w14:textId="77777777" w:rsidTr="00D07CED">
        <w:trPr>
          <w:trHeight w:val="288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108D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proofErr w:type="spellStart"/>
            <w:r w:rsidRPr="00D07CED">
              <w:rPr>
                <w:rFonts w:eastAsia="Times New Roman"/>
                <w:color w:val="000000" w:themeColor="text1"/>
                <w:lang w:val="es-MX"/>
              </w:rPr>
              <w:t>Mv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AE10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SBP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18889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-0.177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B8C0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-0.8843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7471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3852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2F2F5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803</w:t>
            </w:r>
          </w:p>
        </w:tc>
      </w:tr>
      <w:tr w:rsidR="00D07CED" w:rsidRPr="00D07CED" w14:paraId="66E33109" w14:textId="77777777" w:rsidTr="00D07CED">
        <w:trPr>
          <w:trHeight w:val="288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611C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proofErr w:type="spellStart"/>
            <w:r w:rsidRPr="00D07CED">
              <w:rPr>
                <w:rFonts w:eastAsia="Times New Roman"/>
                <w:color w:val="000000" w:themeColor="text1"/>
                <w:lang w:val="es-MX"/>
              </w:rPr>
              <w:t>Mv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3C59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HD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20B1F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-0.166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6BF7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-0.8289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DC6A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415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FA7C0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803</w:t>
            </w:r>
          </w:p>
        </w:tc>
      </w:tr>
      <w:tr w:rsidR="00D07CED" w:rsidRPr="00D07CED" w14:paraId="6D388E03" w14:textId="77777777" w:rsidTr="00D07CED">
        <w:trPr>
          <w:trHeight w:val="288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20A1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proofErr w:type="spellStart"/>
            <w:r w:rsidRPr="00D07CED">
              <w:rPr>
                <w:rFonts w:eastAsia="Times New Roman"/>
                <w:color w:val="000000" w:themeColor="text1"/>
                <w:lang w:val="es-MX"/>
              </w:rPr>
              <w:t>Mv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8BB8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proofErr w:type="spellStart"/>
            <w:r w:rsidRPr="00D07CED">
              <w:rPr>
                <w:rFonts w:eastAsia="Times New Roman"/>
                <w:color w:val="000000" w:themeColor="text1"/>
                <w:lang w:val="es-MX"/>
              </w:rPr>
              <w:t>hsCRP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D369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15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1427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7859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C7B4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4396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0C53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803</w:t>
            </w:r>
          </w:p>
        </w:tc>
      </w:tr>
      <w:tr w:rsidR="00D07CED" w:rsidRPr="00D07CED" w14:paraId="35038BBD" w14:textId="77777777" w:rsidTr="00D07CED">
        <w:trPr>
          <w:trHeight w:val="288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FC55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proofErr w:type="spellStart"/>
            <w:r w:rsidRPr="00D07CED">
              <w:rPr>
                <w:rFonts w:eastAsia="Times New Roman"/>
                <w:color w:val="000000" w:themeColor="text1"/>
                <w:lang w:val="es-MX"/>
              </w:rPr>
              <w:t>Mv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0A71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LD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686B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149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A2C5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7423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277F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4650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1B5D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803</w:t>
            </w:r>
          </w:p>
        </w:tc>
      </w:tr>
      <w:tr w:rsidR="00D07CED" w:rsidRPr="00D07CED" w14:paraId="50CCE3C2" w14:textId="77777777" w:rsidTr="00D07CED">
        <w:trPr>
          <w:trHeight w:val="288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49A0A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proofErr w:type="spellStart"/>
            <w:r w:rsidRPr="00D07CED">
              <w:rPr>
                <w:rFonts w:eastAsia="Times New Roman"/>
                <w:color w:val="000000" w:themeColor="text1"/>
                <w:lang w:val="es-MX"/>
              </w:rPr>
              <w:t>Mv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5D4F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DBP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53D9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-0.134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95DB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-0.666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CD39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511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DD54D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803</w:t>
            </w:r>
          </w:p>
        </w:tc>
      </w:tr>
      <w:tr w:rsidR="00D07CED" w:rsidRPr="00D07CED" w14:paraId="7BC27BDB" w14:textId="77777777" w:rsidTr="00D07CED">
        <w:trPr>
          <w:trHeight w:val="288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5BD2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proofErr w:type="spellStart"/>
            <w:r w:rsidRPr="00D07CED">
              <w:rPr>
                <w:rFonts w:eastAsia="Times New Roman"/>
                <w:color w:val="000000" w:themeColor="text1"/>
                <w:lang w:val="es-MX"/>
              </w:rPr>
              <w:t>Mv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17908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proofErr w:type="spellStart"/>
            <w:r w:rsidRPr="00D07CED">
              <w:rPr>
                <w:rFonts w:eastAsia="Times New Roman"/>
                <w:color w:val="000000" w:themeColor="text1"/>
                <w:lang w:val="es-MX"/>
              </w:rPr>
              <w:t>Glu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CF768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-0.119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1FE8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-0.5878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0D9ED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562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405A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803</w:t>
            </w:r>
          </w:p>
        </w:tc>
      </w:tr>
      <w:tr w:rsidR="00D07CED" w:rsidRPr="00D07CED" w14:paraId="34615A6D" w14:textId="77777777" w:rsidTr="00D07CED">
        <w:trPr>
          <w:trHeight w:val="288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857B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proofErr w:type="spellStart"/>
            <w:r w:rsidRPr="00D07CED">
              <w:rPr>
                <w:rFonts w:eastAsia="Times New Roman"/>
                <w:color w:val="000000" w:themeColor="text1"/>
                <w:lang w:val="es-MX"/>
              </w:rPr>
              <w:t>Mv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B0C0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proofErr w:type="spellStart"/>
            <w:r w:rsidRPr="00D07CED">
              <w:rPr>
                <w:rFonts w:eastAsia="Times New Roman"/>
                <w:color w:val="000000" w:themeColor="text1"/>
                <w:lang w:val="es-MX"/>
              </w:rPr>
              <w:t>TNF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89356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0394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1F0F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1934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73F8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8482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ABB1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97681</w:t>
            </w:r>
          </w:p>
        </w:tc>
      </w:tr>
      <w:tr w:rsidR="00D07CED" w:rsidRPr="00D07CED" w14:paraId="6CC35B84" w14:textId="77777777" w:rsidTr="00D07CED">
        <w:trPr>
          <w:trHeight w:val="288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D91F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proofErr w:type="spellStart"/>
            <w:r w:rsidRPr="00D07CED">
              <w:rPr>
                <w:rFonts w:eastAsia="Times New Roman"/>
                <w:color w:val="000000" w:themeColor="text1"/>
                <w:lang w:val="es-MX"/>
              </w:rPr>
              <w:t>Mv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45B6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IL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53F3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0268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5C6E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1315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C8EA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8964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BADD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97681</w:t>
            </w:r>
          </w:p>
        </w:tc>
      </w:tr>
      <w:tr w:rsidR="00D07CED" w:rsidRPr="00D07CED" w14:paraId="6D843BDC" w14:textId="77777777" w:rsidTr="00D07CED">
        <w:trPr>
          <w:trHeight w:val="288"/>
          <w:jc w:val="center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ACFBD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proofErr w:type="spellStart"/>
            <w:r w:rsidRPr="00D07CED">
              <w:rPr>
                <w:rFonts w:eastAsia="Times New Roman"/>
                <w:color w:val="000000" w:themeColor="text1"/>
                <w:lang w:val="es-MX"/>
              </w:rPr>
              <w:t>Mv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05801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ApoA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D101C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005995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FAB4F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02937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BC4D3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9768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AA54C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97681</w:t>
            </w:r>
          </w:p>
        </w:tc>
      </w:tr>
      <w:tr w:rsidR="00D07CED" w:rsidRPr="00D07CED" w14:paraId="08F9A5FC" w14:textId="77777777" w:rsidTr="00D07CED">
        <w:trPr>
          <w:trHeight w:val="288"/>
          <w:jc w:val="center"/>
        </w:trPr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4C4E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proofErr w:type="spellStart"/>
            <w:r w:rsidRPr="00D07CED">
              <w:rPr>
                <w:rFonts w:eastAsia="Times New Roman"/>
                <w:color w:val="000000" w:themeColor="text1"/>
                <w:lang w:val="es-MX"/>
              </w:rPr>
              <w:t>Pn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F6AB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DBP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F003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-0.3167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8087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-1.566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81ED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13161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347F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95301</w:t>
            </w:r>
          </w:p>
        </w:tc>
      </w:tr>
      <w:tr w:rsidR="00D07CED" w:rsidRPr="00D07CED" w14:paraId="0EEE21B1" w14:textId="77777777" w:rsidTr="00D07CED">
        <w:trPr>
          <w:trHeight w:val="288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170B6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proofErr w:type="spellStart"/>
            <w:r w:rsidRPr="00D07CED">
              <w:rPr>
                <w:rFonts w:eastAsia="Times New Roman"/>
                <w:color w:val="000000" w:themeColor="text1"/>
                <w:lang w:val="es-MX"/>
              </w:rPr>
              <w:t>P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F0D9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SBP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A30E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-0.245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0B0F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-1.187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F00D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2478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0601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95301</w:t>
            </w:r>
          </w:p>
        </w:tc>
      </w:tr>
      <w:tr w:rsidR="00D07CED" w:rsidRPr="00D07CED" w14:paraId="0DCE85CB" w14:textId="77777777" w:rsidTr="00D07CED">
        <w:trPr>
          <w:trHeight w:val="288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4829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proofErr w:type="spellStart"/>
            <w:r w:rsidRPr="00D07CED">
              <w:rPr>
                <w:rFonts w:eastAsia="Times New Roman"/>
                <w:color w:val="000000" w:themeColor="text1"/>
                <w:lang w:val="es-MX"/>
              </w:rPr>
              <w:t>P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23F5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proofErr w:type="spellStart"/>
            <w:r w:rsidRPr="00D07CED">
              <w:rPr>
                <w:rFonts w:eastAsia="Times New Roman"/>
                <w:color w:val="000000" w:themeColor="text1"/>
                <w:lang w:val="es-MX"/>
              </w:rPr>
              <w:t>hsCRP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070C2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175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749B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8377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25A3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4111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DB6C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95301</w:t>
            </w:r>
          </w:p>
        </w:tc>
      </w:tr>
      <w:tr w:rsidR="00D07CED" w:rsidRPr="00D07CED" w14:paraId="465FB2BA" w14:textId="77777777" w:rsidTr="00D07CED">
        <w:trPr>
          <w:trHeight w:val="288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8221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proofErr w:type="spellStart"/>
            <w:r w:rsidRPr="00D07CED">
              <w:rPr>
                <w:rFonts w:eastAsia="Times New Roman"/>
                <w:color w:val="000000" w:themeColor="text1"/>
                <w:lang w:val="es-MX"/>
              </w:rPr>
              <w:t>P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0D78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T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9A80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12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D52E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6091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ED6D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5486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2C6A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95301</w:t>
            </w:r>
          </w:p>
        </w:tc>
      </w:tr>
      <w:tr w:rsidR="00D07CED" w:rsidRPr="00D07CED" w14:paraId="19961AA0" w14:textId="77777777" w:rsidTr="00D07CED">
        <w:trPr>
          <w:trHeight w:val="288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69B4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proofErr w:type="spellStart"/>
            <w:r w:rsidRPr="00D07CED">
              <w:rPr>
                <w:rFonts w:eastAsia="Times New Roman"/>
                <w:color w:val="000000" w:themeColor="text1"/>
                <w:lang w:val="es-MX"/>
              </w:rPr>
              <w:t>P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F9F4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ApoA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0DE22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-0.102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85AF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-0.4849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616A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6325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0D5A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95301</w:t>
            </w:r>
          </w:p>
        </w:tc>
      </w:tr>
      <w:tr w:rsidR="00D07CED" w:rsidRPr="00D07CED" w14:paraId="57AF7391" w14:textId="77777777" w:rsidTr="00D07CED">
        <w:trPr>
          <w:trHeight w:val="288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3961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proofErr w:type="spellStart"/>
            <w:r w:rsidRPr="00D07CED">
              <w:rPr>
                <w:rFonts w:eastAsia="Times New Roman"/>
                <w:color w:val="000000" w:themeColor="text1"/>
                <w:lang w:val="es-MX"/>
              </w:rPr>
              <w:t>P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FC21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LD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592E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-0.0915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EF5C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-0.4314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785B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6703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3664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95301</w:t>
            </w:r>
          </w:p>
        </w:tc>
      </w:tr>
      <w:tr w:rsidR="00D07CED" w:rsidRPr="00D07CED" w14:paraId="3BFC8750" w14:textId="77777777" w:rsidTr="00D07CED">
        <w:trPr>
          <w:trHeight w:val="288"/>
          <w:jc w:val="center"/>
        </w:trPr>
        <w:tc>
          <w:tcPr>
            <w:tcW w:w="7482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D6E42E" w14:textId="4D266F14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3B1691">
              <w:rPr>
                <w:rFonts w:ascii="Times New Roman" w:hAnsi="Times New Roman" w:cs="Times New Roman"/>
                <w:i/>
              </w:rPr>
              <w:lastRenderedPageBreak/>
              <w:t xml:space="preserve">Supplementary </w:t>
            </w:r>
            <w:r>
              <w:rPr>
                <w:rFonts w:ascii="Times New Roman" w:hAnsi="Times New Roman" w:cs="Times New Roman"/>
                <w:i/>
              </w:rPr>
              <w:t>t</w:t>
            </w:r>
            <w:r w:rsidRPr="003B1691">
              <w:rPr>
                <w:rFonts w:ascii="Times New Roman" w:hAnsi="Times New Roman" w:cs="Times New Roman"/>
                <w:i/>
              </w:rPr>
              <w:t>able S</w:t>
            </w:r>
            <w:r>
              <w:rPr>
                <w:rFonts w:ascii="Times New Roman" w:hAnsi="Times New Roman" w:cs="Times New Roman"/>
                <w:i/>
              </w:rPr>
              <w:t>T</w:t>
            </w:r>
            <w:r w:rsidR="00846E66">
              <w:rPr>
                <w:rFonts w:ascii="Times New Roman" w:hAnsi="Times New Roman" w:cs="Times New Roman"/>
                <w:i/>
              </w:rPr>
              <w:t>2</w:t>
            </w:r>
            <w:r>
              <w:rPr>
                <w:rFonts w:ascii="Times New Roman" w:hAnsi="Times New Roman" w:cs="Times New Roman"/>
                <w:i/>
              </w:rPr>
              <w:t xml:space="preserve"> (continuation)</w:t>
            </w:r>
          </w:p>
        </w:tc>
      </w:tr>
      <w:tr w:rsidR="00D07CED" w:rsidRPr="00D07CED" w14:paraId="48CC8193" w14:textId="77777777" w:rsidTr="00D07CED">
        <w:trPr>
          <w:trHeight w:val="288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16855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proofErr w:type="spellStart"/>
            <w:r w:rsidRPr="00D07CED">
              <w:rPr>
                <w:rFonts w:eastAsia="Times New Roman"/>
                <w:color w:val="000000" w:themeColor="text1"/>
                <w:lang w:val="es-MX"/>
              </w:rPr>
              <w:t>P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3283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proofErr w:type="spellStart"/>
            <w:r w:rsidRPr="00D07CED">
              <w:rPr>
                <w:rFonts w:eastAsia="Times New Roman"/>
                <w:color w:val="000000" w:themeColor="text1"/>
                <w:lang w:val="es-MX"/>
              </w:rPr>
              <w:t>TNF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A96D2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0786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C351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3699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C9C7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7149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987A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95301</w:t>
            </w:r>
          </w:p>
        </w:tc>
      </w:tr>
      <w:tr w:rsidR="00D07CED" w:rsidRPr="00D07CED" w14:paraId="5C1DF6BD" w14:textId="77777777" w:rsidTr="00D07CED">
        <w:trPr>
          <w:trHeight w:val="288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BB8B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proofErr w:type="spellStart"/>
            <w:r w:rsidRPr="00D07CED">
              <w:rPr>
                <w:rFonts w:eastAsia="Times New Roman"/>
                <w:color w:val="000000" w:themeColor="text1"/>
                <w:lang w:val="es-MX"/>
              </w:rPr>
              <w:t>P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A6DB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IL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CD7E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0611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1B84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2871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4808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7766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B33C6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95301</w:t>
            </w:r>
          </w:p>
        </w:tc>
      </w:tr>
      <w:tr w:rsidR="00D07CED" w:rsidRPr="00D07CED" w14:paraId="69D76D2C" w14:textId="77777777" w:rsidTr="00D07CED">
        <w:trPr>
          <w:trHeight w:val="288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9944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proofErr w:type="spellStart"/>
            <w:r w:rsidRPr="00D07CED">
              <w:rPr>
                <w:rFonts w:eastAsia="Times New Roman"/>
                <w:color w:val="000000" w:themeColor="text1"/>
                <w:lang w:val="es-MX"/>
              </w:rPr>
              <w:t>P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68B3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HD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47D6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-0.0360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A80C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-0.1691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9CE4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8672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AA12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95301</w:t>
            </w:r>
          </w:p>
        </w:tc>
      </w:tr>
      <w:tr w:rsidR="00D07CED" w:rsidRPr="00D07CED" w14:paraId="357429C2" w14:textId="77777777" w:rsidTr="00D07CED">
        <w:trPr>
          <w:trHeight w:val="288"/>
          <w:jc w:val="center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1BC3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proofErr w:type="spellStart"/>
            <w:r w:rsidRPr="00D07CED">
              <w:rPr>
                <w:rFonts w:eastAsia="Times New Roman"/>
                <w:color w:val="000000" w:themeColor="text1"/>
                <w:lang w:val="es-MX"/>
              </w:rPr>
              <w:t>P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9B519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proofErr w:type="spellStart"/>
            <w:r w:rsidRPr="00D07CED">
              <w:rPr>
                <w:rFonts w:eastAsia="Times New Roman"/>
                <w:color w:val="000000" w:themeColor="text1"/>
                <w:lang w:val="es-MX"/>
              </w:rPr>
              <w:t>Glu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54ED6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-0.01270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E178B" w14:textId="3B14564F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05960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A2B5B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9530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DFF34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95301</w:t>
            </w:r>
          </w:p>
        </w:tc>
      </w:tr>
      <w:tr w:rsidR="00D07CED" w:rsidRPr="00D07CED" w14:paraId="14E4FD66" w14:textId="77777777" w:rsidTr="00D07CED">
        <w:trPr>
          <w:trHeight w:val="288"/>
          <w:jc w:val="center"/>
        </w:trPr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2D656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Pt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7970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TG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6925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2912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E97C5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1.5222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1269F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1405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39B98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75734</w:t>
            </w:r>
          </w:p>
        </w:tc>
      </w:tr>
      <w:tr w:rsidR="00D07CED" w:rsidRPr="00D07CED" w14:paraId="447925D7" w14:textId="77777777" w:rsidTr="00D07CED">
        <w:trPr>
          <w:trHeight w:val="288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EA1A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P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6BC30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LD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67FC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262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13A0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1.362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BC51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1852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2512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75734</w:t>
            </w:r>
          </w:p>
        </w:tc>
      </w:tr>
      <w:tr w:rsidR="00D07CED" w:rsidRPr="00D07CED" w14:paraId="5687D0D3" w14:textId="77777777" w:rsidTr="00D07CED">
        <w:trPr>
          <w:trHeight w:val="288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7E25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P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57DC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DBP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8E07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-0.240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8D2B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-1.23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7062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227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1732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75734</w:t>
            </w:r>
          </w:p>
        </w:tc>
      </w:tr>
      <w:tr w:rsidR="00D07CED" w:rsidRPr="00D07CED" w14:paraId="2D8F133E" w14:textId="77777777" w:rsidTr="00D07CED">
        <w:trPr>
          <w:trHeight w:val="288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0BA4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P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5603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HD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9D36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-0.189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FEA7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-0.9653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24F0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3436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BD9D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85908</w:t>
            </w:r>
          </w:p>
        </w:tc>
      </w:tr>
      <w:tr w:rsidR="00D07CED" w:rsidRPr="00D07CED" w14:paraId="315F8C2C" w14:textId="77777777" w:rsidTr="00D07CED">
        <w:trPr>
          <w:trHeight w:val="288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F7E1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P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6215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proofErr w:type="spellStart"/>
            <w:r w:rsidRPr="00D07CED">
              <w:rPr>
                <w:rFonts w:eastAsia="Times New Roman"/>
                <w:color w:val="000000" w:themeColor="text1"/>
                <w:lang w:val="es-MX"/>
              </w:rPr>
              <w:t>hsCRP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9652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156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A7B2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7948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44B0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434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D26E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86841</w:t>
            </w:r>
          </w:p>
        </w:tc>
      </w:tr>
      <w:tr w:rsidR="00D07CED" w:rsidRPr="00D07CED" w14:paraId="40D3FC43" w14:textId="77777777" w:rsidTr="00D07CED">
        <w:trPr>
          <w:trHeight w:val="288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12F07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P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FE7B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proofErr w:type="spellStart"/>
            <w:r w:rsidRPr="00D07CED">
              <w:rPr>
                <w:rFonts w:eastAsia="Times New Roman"/>
                <w:color w:val="000000" w:themeColor="text1"/>
                <w:lang w:val="es-MX"/>
              </w:rPr>
              <w:t>Glu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06D7A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-0.0793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D563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-0.3979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F860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6940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6AAC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90696</w:t>
            </w:r>
          </w:p>
        </w:tc>
      </w:tr>
      <w:tr w:rsidR="00D07CED" w:rsidRPr="00D07CED" w14:paraId="119CC00B" w14:textId="77777777" w:rsidTr="00D07CED">
        <w:trPr>
          <w:trHeight w:val="288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5D86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P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A696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SBP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C9836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-0.0640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5A02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-0.3207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1EB72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7510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63D6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90696</w:t>
            </w:r>
          </w:p>
        </w:tc>
      </w:tr>
      <w:tr w:rsidR="00D07CED" w:rsidRPr="00D07CED" w14:paraId="32005914" w14:textId="77777777" w:rsidTr="00D07CED">
        <w:trPr>
          <w:trHeight w:val="288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1B6C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P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C544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proofErr w:type="spellStart"/>
            <w:r w:rsidRPr="00D07CED">
              <w:rPr>
                <w:rFonts w:eastAsia="Times New Roman"/>
                <w:color w:val="000000" w:themeColor="text1"/>
                <w:lang w:val="es-MX"/>
              </w:rPr>
              <w:t>TNF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A30A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-0.0527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683C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-0.2639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A913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7939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3198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90696</w:t>
            </w:r>
          </w:p>
        </w:tc>
      </w:tr>
      <w:tr w:rsidR="00D07CED" w:rsidRPr="00D07CED" w14:paraId="59911D0F" w14:textId="77777777" w:rsidTr="00D07CED">
        <w:trPr>
          <w:trHeight w:val="288"/>
          <w:jc w:val="center"/>
        </w:trPr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2B55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Pt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3844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IL6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611E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042187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A2A1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21112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AF29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8345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AC55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90696</w:t>
            </w:r>
          </w:p>
        </w:tc>
      </w:tr>
      <w:tr w:rsidR="00D07CED" w:rsidRPr="00D07CED" w14:paraId="4210B5E3" w14:textId="77777777" w:rsidTr="00D07CED">
        <w:trPr>
          <w:trHeight w:val="288"/>
          <w:jc w:val="center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49CAC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P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B2C41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ApoA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D952D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-0.02360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0B7D7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-0.1180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97A70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9069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AF187" w14:textId="77777777" w:rsidR="00D07CED" w:rsidRPr="00D07CED" w:rsidRDefault="00D07CED" w:rsidP="00D07CED">
            <w:pPr>
              <w:spacing w:after="0" w:line="240" w:lineRule="auto"/>
              <w:rPr>
                <w:rFonts w:eastAsia="Times New Roman"/>
                <w:color w:val="000000" w:themeColor="text1"/>
                <w:lang w:val="es-MX"/>
              </w:rPr>
            </w:pPr>
            <w:r w:rsidRPr="00D07CED">
              <w:rPr>
                <w:rFonts w:eastAsia="Times New Roman"/>
                <w:color w:val="000000" w:themeColor="text1"/>
                <w:lang w:val="es-MX"/>
              </w:rPr>
              <w:t>0.90696</w:t>
            </w:r>
          </w:p>
        </w:tc>
      </w:tr>
    </w:tbl>
    <w:p w14:paraId="338A1CA3" w14:textId="7A68F22F" w:rsidR="00D07CED" w:rsidRDefault="00D07CED" w:rsidP="00627A64">
      <w:pPr>
        <w:spacing w:line="360" w:lineRule="auto"/>
        <w:jc w:val="both"/>
        <w:rPr>
          <w:rFonts w:ascii="Times New Roman" w:hAnsi="Times New Roman" w:cs="Times New Roman"/>
          <w:i/>
        </w:rPr>
      </w:pPr>
    </w:p>
    <w:p w14:paraId="271FEFBC" w14:textId="285BE0DA" w:rsidR="0028541C" w:rsidRDefault="0028541C" w:rsidP="00627A64">
      <w:pPr>
        <w:spacing w:line="360" w:lineRule="auto"/>
        <w:jc w:val="both"/>
        <w:rPr>
          <w:rFonts w:ascii="Times New Roman" w:hAnsi="Times New Roman" w:cs="Times New Roman"/>
          <w:i/>
        </w:rPr>
      </w:pPr>
    </w:p>
    <w:p w14:paraId="7F142271" w14:textId="18C99CA3" w:rsidR="001B0185" w:rsidRPr="003B1691" w:rsidRDefault="001B0185" w:rsidP="00627A64">
      <w:pPr>
        <w:spacing w:line="360" w:lineRule="auto"/>
        <w:jc w:val="both"/>
        <w:rPr>
          <w:rFonts w:ascii="Times New Roman" w:hAnsi="Times New Roman" w:cs="Times New Roman"/>
          <w:i/>
        </w:rPr>
      </w:pPr>
    </w:p>
    <w:sectPr w:rsidR="001B0185" w:rsidRPr="003B1691" w:rsidSect="000C26FA">
      <w:pgSz w:w="12240" w:h="15840"/>
      <w:pgMar w:top="851" w:right="1701" w:bottom="85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A64"/>
    <w:rsid w:val="000959DB"/>
    <w:rsid w:val="000A50AD"/>
    <w:rsid w:val="000B560A"/>
    <w:rsid w:val="000C26FA"/>
    <w:rsid w:val="000F0594"/>
    <w:rsid w:val="00153D81"/>
    <w:rsid w:val="001B0185"/>
    <w:rsid w:val="001D5573"/>
    <w:rsid w:val="001F4824"/>
    <w:rsid w:val="0028541C"/>
    <w:rsid w:val="003274B4"/>
    <w:rsid w:val="003701B7"/>
    <w:rsid w:val="00370CCB"/>
    <w:rsid w:val="0039504F"/>
    <w:rsid w:val="00395942"/>
    <w:rsid w:val="00395AC7"/>
    <w:rsid w:val="003B1691"/>
    <w:rsid w:val="00454C29"/>
    <w:rsid w:val="004C37A8"/>
    <w:rsid w:val="004F4DDE"/>
    <w:rsid w:val="005631D6"/>
    <w:rsid w:val="005D4458"/>
    <w:rsid w:val="005E39F2"/>
    <w:rsid w:val="00627A64"/>
    <w:rsid w:val="006C0D27"/>
    <w:rsid w:val="00710097"/>
    <w:rsid w:val="00715E7D"/>
    <w:rsid w:val="00730920"/>
    <w:rsid w:val="00732067"/>
    <w:rsid w:val="007B5FF4"/>
    <w:rsid w:val="007B6558"/>
    <w:rsid w:val="00846E66"/>
    <w:rsid w:val="00851A51"/>
    <w:rsid w:val="00915A0B"/>
    <w:rsid w:val="0093734A"/>
    <w:rsid w:val="00941A92"/>
    <w:rsid w:val="00985E5F"/>
    <w:rsid w:val="009B2E8F"/>
    <w:rsid w:val="009C546D"/>
    <w:rsid w:val="00A34875"/>
    <w:rsid w:val="00AB6C4E"/>
    <w:rsid w:val="00B00AD5"/>
    <w:rsid w:val="00B474D0"/>
    <w:rsid w:val="00C12ED1"/>
    <w:rsid w:val="00C97A4D"/>
    <w:rsid w:val="00CE32B3"/>
    <w:rsid w:val="00D07CED"/>
    <w:rsid w:val="00D11843"/>
    <w:rsid w:val="00D16DE7"/>
    <w:rsid w:val="00D34DC1"/>
    <w:rsid w:val="00D4051F"/>
    <w:rsid w:val="00D55AED"/>
    <w:rsid w:val="00D84049"/>
    <w:rsid w:val="00E230EC"/>
    <w:rsid w:val="00E656AA"/>
    <w:rsid w:val="00F16BF7"/>
    <w:rsid w:val="00F819EF"/>
    <w:rsid w:val="00FB1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15FBE5"/>
  <w15:chartTrackingRefBased/>
  <w15:docId w15:val="{2CAFE64C-2D9D-4F4E-B96F-A1D85CA17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7A64"/>
    <w:rPr>
      <w:rFonts w:ascii="Calibri" w:eastAsia="Calibri" w:hAnsi="Calibri" w:cs="Calibri"/>
      <w:lang w:val="en-US"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9B2E8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9B2E8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9B2E8F"/>
    <w:rPr>
      <w:rFonts w:ascii="Calibri" w:eastAsia="Calibri" w:hAnsi="Calibri" w:cs="Calibri"/>
      <w:sz w:val="20"/>
      <w:szCs w:val="20"/>
      <w:lang w:val="en-US" w:eastAsia="es-MX"/>
    </w:rPr>
  </w:style>
  <w:style w:type="table" w:styleId="Tablaconcuadrcula">
    <w:name w:val="Table Grid"/>
    <w:basedOn w:val="Tablanormal"/>
    <w:uiPriority w:val="39"/>
    <w:rsid w:val="007B5F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019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46</TotalTime>
  <Pages>5</Pages>
  <Words>764</Words>
  <Characters>4206</Characters>
  <Application>Microsoft Office Word</Application>
  <DocSecurity>0</DocSecurity>
  <Lines>35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ALBERTO FRAGOSO MEDINA</dc:creator>
  <cp:keywords/>
  <dc:description/>
  <cp:lastModifiedBy>Jorge Alberto Fragoso Medina</cp:lastModifiedBy>
  <cp:revision>31</cp:revision>
  <dcterms:created xsi:type="dcterms:W3CDTF">2022-12-02T06:19:00Z</dcterms:created>
  <dcterms:modified xsi:type="dcterms:W3CDTF">2023-09-19T17:46:00Z</dcterms:modified>
</cp:coreProperties>
</file>